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9FAE7D" w14:textId="77777777" w:rsidR="007E6BC6" w:rsidRPr="007E6BC6" w:rsidRDefault="007E6BC6" w:rsidP="007E6BC6">
      <w:pPr>
        <w:rPr>
          <w:rFonts w:ascii="Times New Roman" w:hAnsi="Times New Roman" w:cs="Times New Roman"/>
          <w:b/>
          <w:szCs w:val="21"/>
          <w14:ligatures w14:val="none"/>
        </w:rPr>
      </w:pPr>
      <w:r w:rsidRPr="007E6BC6">
        <w:rPr>
          <w:rFonts w:ascii="Times New Roman" w:hAnsi="Times New Roman" w:cs="Times New Roman" w:hint="eastAsia"/>
          <w:b/>
          <w:szCs w:val="21"/>
          <w14:ligatures w14:val="none"/>
        </w:rPr>
        <w:t xml:space="preserve">S6 Table. Correlation </w:t>
      </w:r>
      <w:r w:rsidRPr="007E6BC6">
        <w:rPr>
          <w:rFonts w:ascii="Times New Roman" w:hAnsi="Times New Roman" w:cs="Times New Roman"/>
          <w:b/>
          <w:szCs w:val="21"/>
          <w14:ligatures w14:val="none"/>
        </w:rPr>
        <w:t>coefficients</w:t>
      </w:r>
      <w:r w:rsidRPr="007E6BC6">
        <w:rPr>
          <w:rFonts w:ascii="Times New Roman" w:hAnsi="Times New Roman" w:cs="Times New Roman" w:hint="eastAsia"/>
          <w:b/>
          <w:szCs w:val="21"/>
          <w14:ligatures w14:val="none"/>
        </w:rPr>
        <w:t xml:space="preserve"> of the filtered genes.</w:t>
      </w:r>
    </w:p>
    <w:tbl>
      <w:tblPr>
        <w:tblW w:w="39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1605"/>
        <w:gridCol w:w="1161"/>
      </w:tblGrid>
      <w:tr w:rsidR="007E6BC6" w:rsidRPr="007E6BC6" w14:paraId="7A044E7B" w14:textId="77777777" w:rsidTr="005267B7">
        <w:trPr>
          <w:trHeight w:val="276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ABB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RefSeq_Name1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FE5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RefSeq_Name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3E2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efficient</w:t>
            </w:r>
          </w:p>
        </w:tc>
      </w:tr>
      <w:tr w:rsidR="007E6BC6" w:rsidRPr="007E6BC6" w14:paraId="42980CD0" w14:textId="77777777" w:rsidTr="005267B7">
        <w:trPr>
          <w:trHeight w:val="276"/>
        </w:trPr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CF9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8371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17C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98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A03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630 </w:t>
            </w:r>
          </w:p>
        </w:tc>
      </w:tr>
      <w:tr w:rsidR="007E6BC6" w:rsidRPr="007E6BC6" w14:paraId="73AC797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304F3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34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5AFD8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04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C8E5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624 </w:t>
            </w:r>
          </w:p>
        </w:tc>
      </w:tr>
      <w:tr w:rsidR="007E6BC6" w:rsidRPr="007E6BC6" w14:paraId="5E64520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ABD95D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62B170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98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F35E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608 </w:t>
            </w:r>
          </w:p>
        </w:tc>
      </w:tr>
      <w:tr w:rsidR="007E6BC6" w:rsidRPr="007E6BC6" w14:paraId="71CD780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9ACF38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89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B08237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08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46664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94 </w:t>
            </w:r>
          </w:p>
        </w:tc>
      </w:tr>
      <w:tr w:rsidR="007E6BC6" w:rsidRPr="007E6BC6" w14:paraId="5E8F1CA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83332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89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E4F6F3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6A3C1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94 </w:t>
            </w:r>
          </w:p>
        </w:tc>
      </w:tr>
      <w:tr w:rsidR="007E6BC6" w:rsidRPr="007E6BC6" w14:paraId="31CBFBE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4B59F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019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C7E32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5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630BE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64 </w:t>
            </w:r>
          </w:p>
        </w:tc>
      </w:tr>
      <w:tr w:rsidR="007E6BC6" w:rsidRPr="007E6BC6" w14:paraId="7EE87BC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98A963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1320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4B2A88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5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F750E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64 </w:t>
            </w:r>
          </w:p>
        </w:tc>
      </w:tr>
      <w:tr w:rsidR="007E6BC6" w:rsidRPr="007E6BC6" w14:paraId="2ED3ACF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E229E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41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A6F942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9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3B6A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43 </w:t>
            </w:r>
          </w:p>
        </w:tc>
      </w:tr>
      <w:tr w:rsidR="007E6BC6" w:rsidRPr="007E6BC6" w14:paraId="46E2E7D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99E65D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30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B54C6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25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11C2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37 </w:t>
            </w:r>
          </w:p>
        </w:tc>
      </w:tr>
      <w:tr w:rsidR="007E6BC6" w:rsidRPr="007E6BC6" w14:paraId="30C28DB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9E579A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839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77CA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89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9C1AF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24 </w:t>
            </w:r>
          </w:p>
        </w:tc>
      </w:tr>
      <w:tr w:rsidR="007E6BC6" w:rsidRPr="007E6BC6" w14:paraId="74AB9B4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2C4144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60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74ABD5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8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F5CE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21 </w:t>
            </w:r>
          </w:p>
        </w:tc>
      </w:tr>
      <w:tr w:rsidR="007E6BC6" w:rsidRPr="007E6BC6" w14:paraId="7748120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671B83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898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B49E0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1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E2A4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12 </w:t>
            </w:r>
          </w:p>
        </w:tc>
      </w:tr>
      <w:tr w:rsidR="007E6BC6" w:rsidRPr="007E6BC6" w14:paraId="2D9C17E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E8472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82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FF387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9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2683D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12 </w:t>
            </w:r>
          </w:p>
        </w:tc>
      </w:tr>
      <w:tr w:rsidR="007E6BC6" w:rsidRPr="007E6BC6" w14:paraId="0C16DFE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84D17F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015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09D108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0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10FC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504 </w:t>
            </w:r>
          </w:p>
        </w:tc>
      </w:tr>
      <w:tr w:rsidR="007E6BC6" w:rsidRPr="007E6BC6" w14:paraId="17B55C0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4981A2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57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A30FCD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8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0FC2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496 </w:t>
            </w:r>
          </w:p>
        </w:tc>
      </w:tr>
      <w:tr w:rsidR="007E6BC6" w:rsidRPr="007E6BC6" w14:paraId="29666B7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3982A7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60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A1303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31E1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488 </w:t>
            </w:r>
          </w:p>
        </w:tc>
      </w:tr>
      <w:tr w:rsidR="007E6BC6" w:rsidRPr="007E6BC6" w14:paraId="6238256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34970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828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92E49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16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8A17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440 </w:t>
            </w:r>
          </w:p>
        </w:tc>
      </w:tr>
      <w:tr w:rsidR="007E6BC6" w:rsidRPr="007E6BC6" w14:paraId="684A536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00D1D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57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7E052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0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97CAC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433 </w:t>
            </w:r>
          </w:p>
        </w:tc>
      </w:tr>
      <w:tr w:rsidR="007E6BC6" w:rsidRPr="007E6BC6" w14:paraId="77DA0AE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6EC24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0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220F80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54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858F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425 </w:t>
            </w:r>
          </w:p>
        </w:tc>
      </w:tr>
      <w:tr w:rsidR="007E6BC6" w:rsidRPr="007E6BC6" w14:paraId="153D526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2E1B7A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28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4E88C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1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E3479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415 </w:t>
            </w:r>
          </w:p>
        </w:tc>
      </w:tr>
      <w:tr w:rsidR="007E6BC6" w:rsidRPr="007E6BC6" w14:paraId="336FEBA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8F134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75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7E29CA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A065D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407 </w:t>
            </w:r>
          </w:p>
        </w:tc>
      </w:tr>
      <w:tr w:rsidR="007E6BC6" w:rsidRPr="007E6BC6" w14:paraId="2C6AA5A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7AF695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4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69E18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7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FD386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407 </w:t>
            </w:r>
          </w:p>
        </w:tc>
      </w:tr>
      <w:tr w:rsidR="007E6BC6" w:rsidRPr="007E6BC6" w14:paraId="54FDFAD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61113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87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0DF45C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3A28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88 </w:t>
            </w:r>
          </w:p>
        </w:tc>
      </w:tr>
      <w:tr w:rsidR="007E6BC6" w:rsidRPr="007E6BC6" w14:paraId="27937BA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E8CEAF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660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1FCBE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25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DDDD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87 </w:t>
            </w:r>
          </w:p>
        </w:tc>
      </w:tr>
      <w:tr w:rsidR="007E6BC6" w:rsidRPr="007E6BC6" w14:paraId="7FFEE4A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FBC8F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59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59FCB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0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40761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83 </w:t>
            </w:r>
          </w:p>
        </w:tc>
      </w:tr>
      <w:tr w:rsidR="007E6BC6" w:rsidRPr="007E6BC6" w14:paraId="4368C32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09709E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989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649D8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5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FCAC3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82 </w:t>
            </w:r>
          </w:p>
        </w:tc>
      </w:tr>
      <w:tr w:rsidR="007E6BC6" w:rsidRPr="007E6BC6" w14:paraId="36EB00D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512A57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8256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620C2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68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79638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77 </w:t>
            </w:r>
          </w:p>
        </w:tc>
      </w:tr>
      <w:tr w:rsidR="007E6BC6" w:rsidRPr="007E6BC6" w14:paraId="45DE78F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08BFBB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75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54388F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EB746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69 </w:t>
            </w:r>
          </w:p>
        </w:tc>
      </w:tr>
      <w:tr w:rsidR="007E6BC6" w:rsidRPr="007E6BC6" w14:paraId="3D2E100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2D3E09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5AFB0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5D526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68 </w:t>
            </w:r>
          </w:p>
        </w:tc>
      </w:tr>
      <w:tr w:rsidR="007E6BC6" w:rsidRPr="007E6BC6" w14:paraId="27E3BCD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B28DC1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989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91380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E2E5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65 </w:t>
            </w:r>
          </w:p>
        </w:tc>
      </w:tr>
      <w:tr w:rsidR="007E6BC6" w:rsidRPr="007E6BC6" w14:paraId="0945B47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6D0F8D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6772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9E6734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24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E0F5E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63 </w:t>
            </w:r>
          </w:p>
        </w:tc>
      </w:tr>
      <w:tr w:rsidR="007E6BC6" w:rsidRPr="007E6BC6" w14:paraId="6096C84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284EF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902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6ADDA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81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C6542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55 </w:t>
            </w:r>
          </w:p>
        </w:tc>
      </w:tr>
      <w:tr w:rsidR="007E6BC6" w:rsidRPr="007E6BC6" w14:paraId="5F3EE05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38F79C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9764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240BE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6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49AA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39 </w:t>
            </w:r>
          </w:p>
        </w:tc>
      </w:tr>
      <w:tr w:rsidR="007E6BC6" w:rsidRPr="007E6BC6" w14:paraId="39F52D1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A30BC3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733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AB06B8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192D8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320 </w:t>
            </w:r>
          </w:p>
        </w:tc>
      </w:tr>
      <w:tr w:rsidR="007E6BC6" w:rsidRPr="007E6BC6" w14:paraId="39BAE7E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CFFEB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91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F6C464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45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D1767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93 </w:t>
            </w:r>
          </w:p>
        </w:tc>
      </w:tr>
      <w:tr w:rsidR="007E6BC6" w:rsidRPr="007E6BC6" w14:paraId="106BABD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5EA08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52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341CD5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7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02C9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88 </w:t>
            </w:r>
          </w:p>
        </w:tc>
      </w:tr>
      <w:tr w:rsidR="007E6BC6" w:rsidRPr="007E6BC6" w14:paraId="7F864CA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AB60A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98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2A76D1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27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1BCD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77 </w:t>
            </w:r>
          </w:p>
        </w:tc>
      </w:tr>
      <w:tr w:rsidR="007E6BC6" w:rsidRPr="007E6BC6" w14:paraId="1F07F18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36F38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467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29C56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608A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75 </w:t>
            </w:r>
          </w:p>
        </w:tc>
      </w:tr>
      <w:tr w:rsidR="007E6BC6" w:rsidRPr="007E6BC6" w14:paraId="5351298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EC9744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573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7D9B8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8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499E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46 </w:t>
            </w:r>
          </w:p>
        </w:tc>
      </w:tr>
      <w:tr w:rsidR="007E6BC6" w:rsidRPr="007E6BC6" w14:paraId="5C27B4A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B30E7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244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3FA13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6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8595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38 </w:t>
            </w:r>
          </w:p>
        </w:tc>
      </w:tr>
      <w:tr w:rsidR="007E6BC6" w:rsidRPr="007E6BC6" w14:paraId="77FE2F7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A4A029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204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5172B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3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A514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36 </w:t>
            </w:r>
          </w:p>
        </w:tc>
      </w:tr>
      <w:tr w:rsidR="007E6BC6" w:rsidRPr="007E6BC6" w14:paraId="595F4D5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6F09E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827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DB7C2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75FB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35 </w:t>
            </w:r>
          </w:p>
        </w:tc>
      </w:tr>
      <w:tr w:rsidR="007E6BC6" w:rsidRPr="007E6BC6" w14:paraId="4AF754F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825D67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3028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A2973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FBA9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23 </w:t>
            </w:r>
          </w:p>
        </w:tc>
      </w:tr>
      <w:tr w:rsidR="007E6BC6" w:rsidRPr="007E6BC6" w14:paraId="6015F5A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8303C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8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63411A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5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5136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21 </w:t>
            </w:r>
          </w:p>
        </w:tc>
      </w:tr>
      <w:tr w:rsidR="007E6BC6" w:rsidRPr="007E6BC6" w14:paraId="19CA600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57E4AC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041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907B43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98BE5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18 </w:t>
            </w:r>
          </w:p>
        </w:tc>
      </w:tr>
      <w:tr w:rsidR="007E6BC6" w:rsidRPr="007E6BC6" w14:paraId="6DE2D80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D2B94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043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61A65E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0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C446F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15 </w:t>
            </w:r>
          </w:p>
        </w:tc>
      </w:tr>
      <w:tr w:rsidR="007E6BC6" w:rsidRPr="007E6BC6" w14:paraId="3A4E35F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286793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015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E4B90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BF68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12 </w:t>
            </w:r>
          </w:p>
        </w:tc>
      </w:tr>
      <w:tr w:rsidR="007E6BC6" w:rsidRPr="007E6BC6" w14:paraId="4C16BC1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57A490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57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4FB59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5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F6DA0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08 </w:t>
            </w:r>
          </w:p>
        </w:tc>
      </w:tr>
      <w:tr w:rsidR="007E6BC6" w:rsidRPr="007E6BC6" w14:paraId="11322E1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39D89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M_02069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937728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14BB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08 </w:t>
            </w:r>
          </w:p>
        </w:tc>
      </w:tr>
      <w:tr w:rsidR="007E6BC6" w:rsidRPr="007E6BC6" w14:paraId="5E23E32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D1F82F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827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CF14B8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98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EB3A2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203 </w:t>
            </w:r>
          </w:p>
        </w:tc>
      </w:tr>
      <w:tr w:rsidR="007E6BC6" w:rsidRPr="007E6BC6" w14:paraId="606AF05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CD62D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733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54F97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328A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96 </w:t>
            </w:r>
          </w:p>
        </w:tc>
      </w:tr>
      <w:tr w:rsidR="007E6BC6" w:rsidRPr="007E6BC6" w14:paraId="088B8E6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92645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429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8201C5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2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B50E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96 </w:t>
            </w:r>
          </w:p>
        </w:tc>
      </w:tr>
      <w:tr w:rsidR="007E6BC6" w:rsidRPr="007E6BC6" w14:paraId="150DD1B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E3C3A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839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8D52E7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11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4549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95 </w:t>
            </w:r>
          </w:p>
        </w:tc>
      </w:tr>
      <w:tr w:rsidR="007E6BC6" w:rsidRPr="007E6BC6" w14:paraId="4882169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3411E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69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EA0C23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456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484B6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92 </w:t>
            </w:r>
          </w:p>
        </w:tc>
      </w:tr>
      <w:tr w:rsidR="007E6BC6" w:rsidRPr="007E6BC6" w14:paraId="7AE58BA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1AAA7E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38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AF92AF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25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1B62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87 </w:t>
            </w:r>
          </w:p>
        </w:tc>
      </w:tr>
      <w:tr w:rsidR="007E6BC6" w:rsidRPr="007E6BC6" w14:paraId="5D71819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32C245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198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7B1C4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8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F9E27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86 </w:t>
            </w:r>
          </w:p>
        </w:tc>
      </w:tr>
      <w:tr w:rsidR="007E6BC6" w:rsidRPr="007E6BC6" w14:paraId="59FD1E5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685449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38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A51A5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27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F578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61 </w:t>
            </w:r>
          </w:p>
        </w:tc>
      </w:tr>
      <w:tr w:rsidR="007E6BC6" w:rsidRPr="007E6BC6" w14:paraId="7F530D9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82FDE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41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25437A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66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E7D13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59 </w:t>
            </w:r>
          </w:p>
        </w:tc>
      </w:tr>
      <w:tr w:rsidR="007E6BC6" w:rsidRPr="007E6BC6" w14:paraId="45D7D62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03E34E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3028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81295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1C904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57 </w:t>
            </w:r>
          </w:p>
        </w:tc>
      </w:tr>
      <w:tr w:rsidR="007E6BC6" w:rsidRPr="007E6BC6" w14:paraId="221F460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4042C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5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04EC29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30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C86E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57 </w:t>
            </w:r>
          </w:p>
        </w:tc>
      </w:tr>
      <w:tr w:rsidR="007E6BC6" w:rsidRPr="007E6BC6" w14:paraId="64F41C4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CE175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52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1614EA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40AE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56 </w:t>
            </w:r>
          </w:p>
        </w:tc>
      </w:tr>
      <w:tr w:rsidR="007E6BC6" w:rsidRPr="007E6BC6" w14:paraId="76FFD31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ECFAF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467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650AF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327F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55 </w:t>
            </w:r>
          </w:p>
        </w:tc>
      </w:tr>
      <w:tr w:rsidR="007E6BC6" w:rsidRPr="007E6BC6" w14:paraId="03DBF4F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52F0D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326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BEDCF7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9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C783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55 </w:t>
            </w:r>
          </w:p>
        </w:tc>
      </w:tr>
      <w:tr w:rsidR="007E6BC6" w:rsidRPr="007E6BC6" w14:paraId="128B2CD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50DF8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65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19B077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45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9610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52 </w:t>
            </w:r>
          </w:p>
        </w:tc>
      </w:tr>
      <w:tr w:rsidR="007E6BC6" w:rsidRPr="007E6BC6" w14:paraId="48762A6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04521D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8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72FB26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DC2B4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43 </w:t>
            </w:r>
          </w:p>
        </w:tc>
      </w:tr>
      <w:tr w:rsidR="007E6BC6" w:rsidRPr="007E6BC6" w14:paraId="34DC8D5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844730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429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FD985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99EC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42 </w:t>
            </w:r>
          </w:p>
        </w:tc>
      </w:tr>
      <w:tr w:rsidR="007E6BC6" w:rsidRPr="007E6BC6" w14:paraId="5F09089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C27D93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03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C3ED5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3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73FEF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41 </w:t>
            </w:r>
          </w:p>
        </w:tc>
      </w:tr>
      <w:tr w:rsidR="007E6BC6" w:rsidRPr="007E6BC6" w14:paraId="7D2E19E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89B984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38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2D5BD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2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A348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33 </w:t>
            </w:r>
          </w:p>
        </w:tc>
      </w:tr>
      <w:tr w:rsidR="007E6BC6" w:rsidRPr="007E6BC6" w14:paraId="689BB8B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A56EB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65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963A2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42B16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31 </w:t>
            </w:r>
          </w:p>
        </w:tc>
      </w:tr>
      <w:tr w:rsidR="007E6BC6" w:rsidRPr="007E6BC6" w14:paraId="1207DA7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909521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65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9E220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8B535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31 </w:t>
            </w:r>
          </w:p>
        </w:tc>
      </w:tr>
      <w:tr w:rsidR="007E6BC6" w:rsidRPr="007E6BC6" w14:paraId="29349BC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54B5C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633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6CDCBF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3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6793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30 </w:t>
            </w:r>
          </w:p>
        </w:tc>
      </w:tr>
      <w:tr w:rsidR="007E6BC6" w:rsidRPr="007E6BC6" w14:paraId="448F64B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248094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271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0983A7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0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089D8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27 </w:t>
            </w:r>
          </w:p>
        </w:tc>
      </w:tr>
      <w:tr w:rsidR="007E6BC6" w:rsidRPr="007E6BC6" w14:paraId="74AC10A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C1863E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827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BC719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0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5DEF2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22 </w:t>
            </w:r>
          </w:p>
        </w:tc>
      </w:tr>
      <w:tr w:rsidR="007E6BC6" w:rsidRPr="007E6BC6" w14:paraId="5B15399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807586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65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D6D51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88D6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18 </w:t>
            </w:r>
          </w:p>
        </w:tc>
      </w:tr>
      <w:tr w:rsidR="007E6BC6" w:rsidRPr="007E6BC6" w14:paraId="236878D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84EAD2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487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56329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1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E0DC1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11 </w:t>
            </w:r>
          </w:p>
        </w:tc>
      </w:tr>
      <w:tr w:rsidR="007E6BC6" w:rsidRPr="007E6BC6" w14:paraId="1E7C54F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9F1583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65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AD28DC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5C39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08 </w:t>
            </w:r>
          </w:p>
        </w:tc>
      </w:tr>
      <w:tr w:rsidR="007E6BC6" w:rsidRPr="007E6BC6" w14:paraId="5A8CF76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D43F8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204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96EA6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C282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06 </w:t>
            </w:r>
          </w:p>
        </w:tc>
      </w:tr>
      <w:tr w:rsidR="007E6BC6" w:rsidRPr="007E6BC6" w14:paraId="4CAB914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FBC35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65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182D9A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E4696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04 </w:t>
            </w:r>
          </w:p>
        </w:tc>
      </w:tr>
      <w:tr w:rsidR="007E6BC6" w:rsidRPr="007E6BC6" w14:paraId="57E5ED6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F1C90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198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BA092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2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D0CE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02 </w:t>
            </w:r>
          </w:p>
        </w:tc>
      </w:tr>
      <w:tr w:rsidR="007E6BC6" w:rsidRPr="007E6BC6" w14:paraId="5052A22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D1C50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65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C7FE53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8989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100 </w:t>
            </w:r>
          </w:p>
        </w:tc>
      </w:tr>
      <w:tr w:rsidR="007E6BC6" w:rsidRPr="007E6BC6" w14:paraId="2023E37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22E4E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707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EB4DAC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80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A8C4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96 </w:t>
            </w:r>
          </w:p>
        </w:tc>
      </w:tr>
      <w:tr w:rsidR="007E6BC6" w:rsidRPr="007E6BC6" w14:paraId="5E82F50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BDA597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26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A7397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557C0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96 </w:t>
            </w:r>
          </w:p>
        </w:tc>
      </w:tr>
      <w:tr w:rsidR="007E6BC6" w:rsidRPr="007E6BC6" w14:paraId="03963C2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FFC08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609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89B57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449F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93 </w:t>
            </w:r>
          </w:p>
        </w:tc>
      </w:tr>
      <w:tr w:rsidR="007E6BC6" w:rsidRPr="007E6BC6" w14:paraId="12B3F19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8DAF0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9128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81899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8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88806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89 </w:t>
            </w:r>
          </w:p>
        </w:tc>
      </w:tr>
      <w:tr w:rsidR="007E6BC6" w:rsidRPr="007E6BC6" w14:paraId="336373F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485B2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335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DE394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2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7CBD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83 </w:t>
            </w:r>
          </w:p>
        </w:tc>
      </w:tr>
      <w:tr w:rsidR="007E6BC6" w:rsidRPr="007E6BC6" w14:paraId="636F396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964661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825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ACF29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5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E294B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83 </w:t>
            </w:r>
          </w:p>
        </w:tc>
      </w:tr>
      <w:tr w:rsidR="007E6BC6" w:rsidRPr="007E6BC6" w14:paraId="568A38E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CFAA60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6BFFA1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A09E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82 </w:t>
            </w:r>
          </w:p>
        </w:tc>
      </w:tr>
      <w:tr w:rsidR="007E6BC6" w:rsidRPr="007E6BC6" w14:paraId="3101CDA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FB513C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609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0C3FBA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3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99168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81 </w:t>
            </w:r>
          </w:p>
        </w:tc>
      </w:tr>
      <w:tr w:rsidR="007E6BC6" w:rsidRPr="007E6BC6" w14:paraId="09554E4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D3B314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360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DE075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CAEA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78 </w:t>
            </w:r>
          </w:p>
        </w:tc>
      </w:tr>
      <w:tr w:rsidR="007E6BC6" w:rsidRPr="007E6BC6" w14:paraId="7F8BE75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A7EAA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52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CE2F19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5B530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67 </w:t>
            </w:r>
          </w:p>
        </w:tc>
      </w:tr>
      <w:tr w:rsidR="007E6BC6" w:rsidRPr="007E6BC6" w14:paraId="5346498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37B5C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91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444E0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1729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65 </w:t>
            </w:r>
          </w:p>
        </w:tc>
      </w:tr>
      <w:tr w:rsidR="007E6BC6" w:rsidRPr="007E6BC6" w14:paraId="345400B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A80644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609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A93477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07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29740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62 </w:t>
            </w:r>
          </w:p>
        </w:tc>
      </w:tr>
      <w:tr w:rsidR="007E6BC6" w:rsidRPr="007E6BC6" w14:paraId="6E48043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AB2DD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015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30B4D8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A108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58 </w:t>
            </w:r>
          </w:p>
        </w:tc>
      </w:tr>
      <w:tr w:rsidR="007E6BC6" w:rsidRPr="007E6BC6" w14:paraId="1B93ECF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D7C77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32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00D081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FD042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55 </w:t>
            </w:r>
          </w:p>
        </w:tc>
      </w:tr>
      <w:tr w:rsidR="007E6BC6" w:rsidRPr="007E6BC6" w14:paraId="492ABF2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F6566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376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95C93A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9C51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54 </w:t>
            </w:r>
          </w:p>
        </w:tc>
      </w:tr>
      <w:tr w:rsidR="007E6BC6" w:rsidRPr="007E6BC6" w14:paraId="2F3947F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7F3ECD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24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D204B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BD00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53 </w:t>
            </w:r>
          </w:p>
        </w:tc>
      </w:tr>
      <w:tr w:rsidR="007E6BC6" w:rsidRPr="007E6BC6" w14:paraId="7D9F75C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8A558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340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D00CA0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3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5262A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51 </w:t>
            </w:r>
          </w:p>
        </w:tc>
      </w:tr>
      <w:tr w:rsidR="007E6BC6" w:rsidRPr="007E6BC6" w14:paraId="67C30A7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76870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573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27A7E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9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1533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51 </w:t>
            </w:r>
          </w:p>
        </w:tc>
      </w:tr>
      <w:tr w:rsidR="007E6BC6" w:rsidRPr="007E6BC6" w14:paraId="44A2E15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075C77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71A4E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F094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50 </w:t>
            </w:r>
          </w:p>
        </w:tc>
      </w:tr>
      <w:tr w:rsidR="007E6BC6" w:rsidRPr="007E6BC6" w14:paraId="033BE39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AB02F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525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9CD6E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E3A3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49 </w:t>
            </w:r>
          </w:p>
        </w:tc>
      </w:tr>
      <w:tr w:rsidR="007E6BC6" w:rsidRPr="007E6BC6" w14:paraId="0D4420D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B97C82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788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8E5D93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5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AA5B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46 </w:t>
            </w:r>
          </w:p>
        </w:tc>
      </w:tr>
      <w:tr w:rsidR="007E6BC6" w:rsidRPr="007E6BC6" w14:paraId="660B13F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9ACBD4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2E56F0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0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2635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44 </w:t>
            </w:r>
          </w:p>
        </w:tc>
      </w:tr>
      <w:tr w:rsidR="007E6BC6" w:rsidRPr="007E6BC6" w14:paraId="748FC3D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08FC1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8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DBAC0C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8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82CA1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43 </w:t>
            </w:r>
          </w:p>
        </w:tc>
      </w:tr>
      <w:tr w:rsidR="007E6BC6" w:rsidRPr="007E6BC6" w14:paraId="11D12F0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A59407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693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0AC69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9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21D0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39 </w:t>
            </w:r>
          </w:p>
        </w:tc>
      </w:tr>
      <w:tr w:rsidR="007E6BC6" w:rsidRPr="007E6BC6" w14:paraId="2FF02BD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06C97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057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6B7AA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4C9B5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38 </w:t>
            </w:r>
          </w:p>
        </w:tc>
      </w:tr>
      <w:tr w:rsidR="007E6BC6" w:rsidRPr="007E6BC6" w14:paraId="16050FB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BCDAC9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6772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C6226F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0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EC2D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37 </w:t>
            </w:r>
          </w:p>
        </w:tc>
      </w:tr>
      <w:tr w:rsidR="007E6BC6" w:rsidRPr="007E6BC6" w14:paraId="0FB7137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38AB0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77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05492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93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D4972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26 </w:t>
            </w:r>
          </w:p>
        </w:tc>
      </w:tr>
      <w:tr w:rsidR="007E6BC6" w:rsidRPr="007E6BC6" w14:paraId="2461FB0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72E93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687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C6AB2A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9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54CDA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25 </w:t>
            </w:r>
          </w:p>
        </w:tc>
      </w:tr>
      <w:tr w:rsidR="007E6BC6" w:rsidRPr="007E6BC6" w14:paraId="619DD38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E7E4F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837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4835D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7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57B7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22 </w:t>
            </w:r>
          </w:p>
        </w:tc>
      </w:tr>
      <w:tr w:rsidR="007E6BC6" w:rsidRPr="007E6BC6" w14:paraId="0E1CF95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C8B95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12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57AEEA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62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1A75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22 </w:t>
            </w:r>
          </w:p>
        </w:tc>
      </w:tr>
      <w:tr w:rsidR="007E6BC6" w:rsidRPr="007E6BC6" w14:paraId="3BBB4F7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8963E7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43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E66BF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8A05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20 </w:t>
            </w:r>
          </w:p>
        </w:tc>
      </w:tr>
      <w:tr w:rsidR="007E6BC6" w:rsidRPr="007E6BC6" w14:paraId="3051387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BE474B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6772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5EDE0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2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77D5C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18 </w:t>
            </w:r>
          </w:p>
        </w:tc>
      </w:tr>
      <w:tr w:rsidR="007E6BC6" w:rsidRPr="007E6BC6" w14:paraId="0B2EF8B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EF184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363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830B6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86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8227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15 </w:t>
            </w:r>
          </w:p>
        </w:tc>
      </w:tr>
      <w:tr w:rsidR="007E6BC6" w:rsidRPr="007E6BC6" w14:paraId="67F5DE2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09257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91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EFA9B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8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E96A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12 </w:t>
            </w:r>
          </w:p>
        </w:tc>
      </w:tr>
      <w:tr w:rsidR="007E6BC6" w:rsidRPr="007E6BC6" w14:paraId="077CA5B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58706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019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DE2C3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53F8C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09 </w:t>
            </w:r>
          </w:p>
        </w:tc>
      </w:tr>
      <w:tr w:rsidR="007E6BC6" w:rsidRPr="007E6BC6" w14:paraId="37D266C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3EF4FA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232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CE92A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DCEF3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08 </w:t>
            </w:r>
          </w:p>
        </w:tc>
      </w:tr>
      <w:tr w:rsidR="007E6BC6" w:rsidRPr="007E6BC6" w14:paraId="71EB4EB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DBCB62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63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A3FCC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45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257AF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07 </w:t>
            </w:r>
          </w:p>
        </w:tc>
      </w:tr>
      <w:tr w:rsidR="007E6BC6" w:rsidRPr="007E6BC6" w14:paraId="4EA7901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388FE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43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3F5C32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2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4D4D9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06 </w:t>
            </w:r>
          </w:p>
        </w:tc>
      </w:tr>
      <w:tr w:rsidR="007E6BC6" w:rsidRPr="007E6BC6" w14:paraId="16FEE5B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50DA6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6833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1D7F69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BCFC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03 </w:t>
            </w:r>
          </w:p>
        </w:tc>
      </w:tr>
      <w:tr w:rsidR="007E6BC6" w:rsidRPr="007E6BC6" w14:paraId="5EB92FE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BBFE1A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89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B403EF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9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BB91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02 </w:t>
            </w:r>
          </w:p>
        </w:tc>
      </w:tr>
      <w:tr w:rsidR="007E6BC6" w:rsidRPr="007E6BC6" w14:paraId="015AD27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707F4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3028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3CE802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8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176A6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-0.2000 </w:t>
            </w:r>
          </w:p>
        </w:tc>
      </w:tr>
      <w:tr w:rsidR="007E6BC6" w:rsidRPr="007E6BC6" w14:paraId="0B8F790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498E5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828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4E5F79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784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867B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01 </w:t>
            </w:r>
          </w:p>
        </w:tc>
      </w:tr>
      <w:tr w:rsidR="007E6BC6" w:rsidRPr="007E6BC6" w14:paraId="7264428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A23A99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43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52DAC5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3A79E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02 </w:t>
            </w:r>
          </w:p>
        </w:tc>
      </w:tr>
      <w:tr w:rsidR="007E6BC6" w:rsidRPr="007E6BC6" w14:paraId="7A48C0D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B590F2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23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A8455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8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89DC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05 </w:t>
            </w:r>
          </w:p>
        </w:tc>
      </w:tr>
      <w:tr w:rsidR="007E6BC6" w:rsidRPr="007E6BC6" w14:paraId="77F81A4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41BD0A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34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A1F6B2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8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5EBFF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06 </w:t>
            </w:r>
          </w:p>
        </w:tc>
      </w:tr>
      <w:tr w:rsidR="007E6BC6" w:rsidRPr="007E6BC6" w14:paraId="55378A3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163AE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825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3DE0FC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0FFBB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08 </w:t>
            </w:r>
          </w:p>
        </w:tc>
      </w:tr>
      <w:tr w:rsidR="007E6BC6" w:rsidRPr="007E6BC6" w14:paraId="2E5020B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BD724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42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4D6375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68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679E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08 </w:t>
            </w:r>
          </w:p>
        </w:tc>
      </w:tr>
      <w:tr w:rsidR="007E6BC6" w:rsidRPr="007E6BC6" w14:paraId="3E52EB8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304A98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633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E7B89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0726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08 </w:t>
            </w:r>
          </w:p>
        </w:tc>
      </w:tr>
      <w:tr w:rsidR="007E6BC6" w:rsidRPr="007E6BC6" w14:paraId="0765FFC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E23A1B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8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7FEEDD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F782E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09 </w:t>
            </w:r>
          </w:p>
        </w:tc>
      </w:tr>
      <w:tr w:rsidR="007E6BC6" w:rsidRPr="007E6BC6" w14:paraId="523102F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118A8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828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EFBF06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8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1679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09 </w:t>
            </w:r>
          </w:p>
        </w:tc>
      </w:tr>
      <w:tr w:rsidR="007E6BC6" w:rsidRPr="007E6BC6" w14:paraId="5694D94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D4AE32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764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CF8C52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F4FC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10 </w:t>
            </w:r>
          </w:p>
        </w:tc>
      </w:tr>
      <w:tr w:rsidR="007E6BC6" w:rsidRPr="007E6BC6" w14:paraId="5E64431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75FDA4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0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346723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98BBA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11 </w:t>
            </w:r>
          </w:p>
        </w:tc>
      </w:tr>
      <w:tr w:rsidR="007E6BC6" w:rsidRPr="007E6BC6" w14:paraId="2D00203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76FD85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270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CBB13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4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B420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14 </w:t>
            </w:r>
          </w:p>
        </w:tc>
      </w:tr>
      <w:tr w:rsidR="007E6BC6" w:rsidRPr="007E6BC6" w14:paraId="3C05073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8DFCCF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CC81A4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45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A4956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15 </w:t>
            </w:r>
          </w:p>
        </w:tc>
      </w:tr>
      <w:tr w:rsidR="007E6BC6" w:rsidRPr="007E6BC6" w14:paraId="3E321AA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7F348B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102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B3945A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137B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15 </w:t>
            </w:r>
          </w:p>
        </w:tc>
      </w:tr>
      <w:tr w:rsidR="007E6BC6" w:rsidRPr="007E6BC6" w14:paraId="35A7DA6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334551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3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9B18C4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0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F64B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15 </w:t>
            </w:r>
          </w:p>
        </w:tc>
      </w:tr>
      <w:tr w:rsidR="007E6BC6" w:rsidRPr="007E6BC6" w14:paraId="23AF962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71BEE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91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DB4E9C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66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792C9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15 </w:t>
            </w:r>
          </w:p>
        </w:tc>
      </w:tr>
      <w:tr w:rsidR="007E6BC6" w:rsidRPr="007E6BC6" w14:paraId="096D7F2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1F7FE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828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D7B7E5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A9AD6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16 </w:t>
            </w:r>
          </w:p>
        </w:tc>
      </w:tr>
      <w:tr w:rsidR="007E6BC6" w:rsidRPr="007E6BC6" w14:paraId="6517FAA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8B3495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17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11707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78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4414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17 </w:t>
            </w:r>
          </w:p>
        </w:tc>
      </w:tr>
      <w:tr w:rsidR="007E6BC6" w:rsidRPr="007E6BC6" w14:paraId="18492BE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3F8DB8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12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0A764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6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67558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17 </w:t>
            </w:r>
          </w:p>
        </w:tc>
      </w:tr>
      <w:tr w:rsidR="007E6BC6" w:rsidRPr="007E6BC6" w14:paraId="57118B4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A26338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89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93B07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67B3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20 </w:t>
            </w:r>
          </w:p>
        </w:tc>
      </w:tr>
      <w:tr w:rsidR="007E6BC6" w:rsidRPr="007E6BC6" w14:paraId="3A994BC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17FEC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53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95DAA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31C8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20 </w:t>
            </w:r>
          </w:p>
        </w:tc>
      </w:tr>
      <w:tr w:rsidR="007E6BC6" w:rsidRPr="007E6BC6" w14:paraId="147E5D3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5FD76C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09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7C357F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49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1248C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22 </w:t>
            </w:r>
          </w:p>
        </w:tc>
      </w:tr>
      <w:tr w:rsidR="007E6BC6" w:rsidRPr="007E6BC6" w14:paraId="11620DD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CB1B4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9764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E1C51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6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2BE7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22 </w:t>
            </w:r>
          </w:p>
        </w:tc>
      </w:tr>
      <w:tr w:rsidR="007E6BC6" w:rsidRPr="007E6BC6" w14:paraId="2ABE0C6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9BA8BF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9764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982A7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9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A1156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25 </w:t>
            </w:r>
          </w:p>
        </w:tc>
      </w:tr>
      <w:tr w:rsidR="007E6BC6" w:rsidRPr="007E6BC6" w14:paraId="4557110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EE569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772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7C6E7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5B67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26 </w:t>
            </w:r>
          </w:p>
        </w:tc>
      </w:tr>
      <w:tr w:rsidR="007E6BC6" w:rsidRPr="007E6BC6" w14:paraId="10D8AFE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8364E0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989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65B693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0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0F9B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27 </w:t>
            </w:r>
          </w:p>
        </w:tc>
      </w:tr>
      <w:tr w:rsidR="007E6BC6" w:rsidRPr="007E6BC6" w14:paraId="68635A8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3E21E1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432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AA4AD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0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07556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29 </w:t>
            </w:r>
          </w:p>
        </w:tc>
      </w:tr>
      <w:tr w:rsidR="007E6BC6" w:rsidRPr="007E6BC6" w14:paraId="7ABF51B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695DE2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M_00524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77DBC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1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72CD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29 </w:t>
            </w:r>
          </w:p>
        </w:tc>
      </w:tr>
      <w:tr w:rsidR="007E6BC6" w:rsidRPr="007E6BC6" w14:paraId="5647942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8AF137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60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F8A1CB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7B53B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1 </w:t>
            </w:r>
          </w:p>
        </w:tc>
      </w:tr>
      <w:tr w:rsidR="007E6BC6" w:rsidRPr="007E6BC6" w14:paraId="3A5455C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30AB17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822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472F9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AB73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1 </w:t>
            </w:r>
          </w:p>
        </w:tc>
      </w:tr>
      <w:tr w:rsidR="007E6BC6" w:rsidRPr="007E6BC6" w14:paraId="33FB007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06BC38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73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39052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07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86C33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1 </w:t>
            </w:r>
          </w:p>
        </w:tc>
      </w:tr>
      <w:tr w:rsidR="007E6BC6" w:rsidRPr="007E6BC6" w14:paraId="04C4A55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F4DFB5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26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DB0538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86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8260B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2 </w:t>
            </w:r>
          </w:p>
        </w:tc>
      </w:tr>
      <w:tr w:rsidR="007E6BC6" w:rsidRPr="007E6BC6" w14:paraId="6BABBBA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708E80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65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BBA4F6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85DE3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3 </w:t>
            </w:r>
          </w:p>
        </w:tc>
      </w:tr>
      <w:tr w:rsidR="007E6BC6" w:rsidRPr="007E6BC6" w14:paraId="2187DF1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4BBCC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09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97067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1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02F6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3 </w:t>
            </w:r>
          </w:p>
        </w:tc>
      </w:tr>
      <w:tr w:rsidR="007E6BC6" w:rsidRPr="007E6BC6" w14:paraId="0434F0B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85FFD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7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3B4EBC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C69AF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4 </w:t>
            </w:r>
          </w:p>
        </w:tc>
      </w:tr>
      <w:tr w:rsidR="007E6BC6" w:rsidRPr="007E6BC6" w14:paraId="3CF307D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0392A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12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A1D889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7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D57E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4 </w:t>
            </w:r>
          </w:p>
        </w:tc>
      </w:tr>
      <w:tr w:rsidR="007E6BC6" w:rsidRPr="007E6BC6" w14:paraId="61E1851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80E71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09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2F818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3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89F0A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6 </w:t>
            </w:r>
          </w:p>
        </w:tc>
      </w:tr>
      <w:tr w:rsidR="007E6BC6" w:rsidRPr="007E6BC6" w14:paraId="508A752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3BAAD9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815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BA1B66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2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E014C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7 </w:t>
            </w:r>
          </w:p>
        </w:tc>
      </w:tr>
      <w:tr w:rsidR="007E6BC6" w:rsidRPr="007E6BC6" w14:paraId="1B04506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ABC547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601657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9F942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37 </w:t>
            </w:r>
          </w:p>
        </w:tc>
      </w:tr>
      <w:tr w:rsidR="007E6BC6" w:rsidRPr="007E6BC6" w14:paraId="7D56CCF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F8E236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4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F16DB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0B58B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41 </w:t>
            </w:r>
          </w:p>
        </w:tc>
      </w:tr>
      <w:tr w:rsidR="007E6BC6" w:rsidRPr="007E6BC6" w14:paraId="7A275AA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01854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57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62F08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16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B1341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44 </w:t>
            </w:r>
          </w:p>
        </w:tc>
      </w:tr>
      <w:tr w:rsidR="007E6BC6" w:rsidRPr="007E6BC6" w14:paraId="0B2A1BE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CD706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69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E5E71B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808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3E5AB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44 </w:t>
            </w:r>
          </w:p>
        </w:tc>
      </w:tr>
      <w:tr w:rsidR="007E6BC6" w:rsidRPr="007E6BC6" w14:paraId="4273484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7C700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699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5E204C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DEDA8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46 </w:t>
            </w:r>
          </w:p>
        </w:tc>
      </w:tr>
      <w:tr w:rsidR="007E6BC6" w:rsidRPr="007E6BC6" w14:paraId="478EEBB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A8018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5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4FE4B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39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07568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46 </w:t>
            </w:r>
          </w:p>
        </w:tc>
      </w:tr>
      <w:tr w:rsidR="007E6BC6" w:rsidRPr="007E6BC6" w14:paraId="0CC9742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0F54BD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53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6BE6E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6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8502C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47 </w:t>
            </w:r>
          </w:p>
        </w:tc>
      </w:tr>
      <w:tr w:rsidR="007E6BC6" w:rsidRPr="007E6BC6" w14:paraId="069F5C5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77AA5E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203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73C958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0E50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47 </w:t>
            </w:r>
          </w:p>
        </w:tc>
      </w:tr>
      <w:tr w:rsidR="007E6BC6" w:rsidRPr="007E6BC6" w14:paraId="29E4CF2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A5654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52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2BCE3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46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37B0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49 </w:t>
            </w:r>
          </w:p>
        </w:tc>
      </w:tr>
      <w:tr w:rsidR="007E6BC6" w:rsidRPr="007E6BC6" w14:paraId="640B4F4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9ED04B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23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DB5EC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12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0319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49 </w:t>
            </w:r>
          </w:p>
        </w:tc>
      </w:tr>
      <w:tr w:rsidR="007E6BC6" w:rsidRPr="007E6BC6" w14:paraId="74176D4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0EC9C4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54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034089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7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3A568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50 </w:t>
            </w:r>
          </w:p>
        </w:tc>
      </w:tr>
      <w:tr w:rsidR="007E6BC6" w:rsidRPr="007E6BC6" w14:paraId="63701ED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1C8725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89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1D7784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6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2F161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53 </w:t>
            </w:r>
          </w:p>
        </w:tc>
      </w:tr>
      <w:tr w:rsidR="007E6BC6" w:rsidRPr="007E6BC6" w14:paraId="5DCE8D2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5C02C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47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7E4B4D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25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FA565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54 </w:t>
            </w:r>
          </w:p>
        </w:tc>
      </w:tr>
      <w:tr w:rsidR="007E6BC6" w:rsidRPr="007E6BC6" w14:paraId="66C2938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80A440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42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E063C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7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FF18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55 </w:t>
            </w:r>
          </w:p>
        </w:tc>
      </w:tr>
      <w:tr w:rsidR="007E6BC6" w:rsidRPr="007E6BC6" w14:paraId="4A048B3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A26BB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376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0A7AB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252F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55 </w:t>
            </w:r>
          </w:p>
        </w:tc>
      </w:tr>
      <w:tr w:rsidR="007E6BC6" w:rsidRPr="007E6BC6" w14:paraId="7E452D8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B5DA88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989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16297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7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09FF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57 </w:t>
            </w:r>
          </w:p>
        </w:tc>
      </w:tr>
      <w:tr w:rsidR="007E6BC6" w:rsidRPr="007E6BC6" w14:paraId="75E22E5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EF1793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80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0C47B6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2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BF671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60 </w:t>
            </w:r>
          </w:p>
        </w:tc>
      </w:tr>
      <w:tr w:rsidR="007E6BC6" w:rsidRPr="007E6BC6" w14:paraId="7E20D83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19F6F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326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C2500C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985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9BCD5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60 </w:t>
            </w:r>
          </w:p>
        </w:tc>
      </w:tr>
      <w:tr w:rsidR="007E6BC6" w:rsidRPr="007E6BC6" w14:paraId="385C316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D12D75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50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6DC3B6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103D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60 </w:t>
            </w:r>
          </w:p>
        </w:tc>
      </w:tr>
      <w:tr w:rsidR="007E6BC6" w:rsidRPr="007E6BC6" w14:paraId="5B407F1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DF48E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91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7FBB62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4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86FA6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61 </w:t>
            </w:r>
          </w:p>
        </w:tc>
      </w:tr>
      <w:tr w:rsidR="007E6BC6" w:rsidRPr="007E6BC6" w14:paraId="1659E09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459122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25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81AA98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49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E76D5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62 </w:t>
            </w:r>
          </w:p>
        </w:tc>
      </w:tr>
      <w:tr w:rsidR="007E6BC6" w:rsidRPr="007E6BC6" w14:paraId="64AFE64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10A001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9857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7B20FC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6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15141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62 </w:t>
            </w:r>
          </w:p>
        </w:tc>
      </w:tr>
      <w:tr w:rsidR="007E6BC6" w:rsidRPr="007E6BC6" w14:paraId="74CA1CA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B21452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198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6668E1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690B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64 </w:t>
            </w:r>
          </w:p>
        </w:tc>
      </w:tr>
      <w:tr w:rsidR="007E6BC6" w:rsidRPr="007E6BC6" w14:paraId="6FAA9A2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8B96B7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27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C5D5EF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131A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64 </w:t>
            </w:r>
          </w:p>
        </w:tc>
      </w:tr>
      <w:tr w:rsidR="007E6BC6" w:rsidRPr="007E6BC6" w14:paraId="69A5168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E9874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360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F70A2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D5AE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64 </w:t>
            </w:r>
          </w:p>
        </w:tc>
      </w:tr>
      <w:tr w:rsidR="007E6BC6" w:rsidRPr="007E6BC6" w14:paraId="75C03E5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5D0A6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60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564424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3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50184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67 </w:t>
            </w:r>
          </w:p>
        </w:tc>
      </w:tr>
      <w:tr w:rsidR="007E6BC6" w:rsidRPr="007E6BC6" w14:paraId="2A85906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23CA8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16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1D3E8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2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4EF1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68 </w:t>
            </w:r>
          </w:p>
        </w:tc>
      </w:tr>
      <w:tr w:rsidR="007E6BC6" w:rsidRPr="007E6BC6" w14:paraId="3527131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01EF6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47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4AF5E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3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C949F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70 </w:t>
            </w:r>
          </w:p>
        </w:tc>
      </w:tr>
      <w:tr w:rsidR="007E6BC6" w:rsidRPr="007E6BC6" w14:paraId="30C7EB6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1375E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16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09FDD8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1D15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71 </w:t>
            </w:r>
          </w:p>
        </w:tc>
      </w:tr>
      <w:tr w:rsidR="007E6BC6" w:rsidRPr="007E6BC6" w14:paraId="4AFAAD6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09E2DF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17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5520C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45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7203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73 </w:t>
            </w:r>
          </w:p>
        </w:tc>
      </w:tr>
      <w:tr w:rsidR="007E6BC6" w:rsidRPr="007E6BC6" w14:paraId="1FDB430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DA10D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667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C5079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2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FD1A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74 </w:t>
            </w:r>
          </w:p>
        </w:tc>
      </w:tr>
      <w:tr w:rsidR="007E6BC6" w:rsidRPr="007E6BC6" w14:paraId="5990B4A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9A6121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335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11EEC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03098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74 </w:t>
            </w:r>
          </w:p>
        </w:tc>
      </w:tr>
      <w:tr w:rsidR="007E6BC6" w:rsidRPr="007E6BC6" w14:paraId="0109959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6FC1F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16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D6FE86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3BDE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76 </w:t>
            </w:r>
          </w:p>
        </w:tc>
      </w:tr>
      <w:tr w:rsidR="007E6BC6" w:rsidRPr="007E6BC6" w14:paraId="2D6D778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7BBDA8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86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CBB5AB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70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4E6F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77 </w:t>
            </w:r>
          </w:p>
        </w:tc>
      </w:tr>
      <w:tr w:rsidR="007E6BC6" w:rsidRPr="007E6BC6" w14:paraId="4CB779E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907D0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1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18FB0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83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285E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78 </w:t>
            </w:r>
          </w:p>
        </w:tc>
      </w:tr>
      <w:tr w:rsidR="007E6BC6" w:rsidRPr="007E6BC6" w14:paraId="20703AE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CD943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30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BB423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8221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81 </w:t>
            </w:r>
          </w:p>
        </w:tc>
      </w:tr>
      <w:tr w:rsidR="007E6BC6" w:rsidRPr="007E6BC6" w14:paraId="6E01B35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C90571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989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86A809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3521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83 </w:t>
            </w:r>
          </w:p>
        </w:tc>
      </w:tr>
      <w:tr w:rsidR="007E6BC6" w:rsidRPr="007E6BC6" w14:paraId="2830223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491EA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734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2948E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F93A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87 </w:t>
            </w:r>
          </w:p>
        </w:tc>
      </w:tr>
      <w:tr w:rsidR="007E6BC6" w:rsidRPr="007E6BC6" w14:paraId="5C2D584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9C986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03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78E8E4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5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F4960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89 </w:t>
            </w:r>
          </w:p>
        </w:tc>
      </w:tr>
      <w:tr w:rsidR="007E6BC6" w:rsidRPr="007E6BC6" w14:paraId="714812D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A0505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M_00108041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3619E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8D858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92 </w:t>
            </w:r>
          </w:p>
        </w:tc>
      </w:tr>
      <w:tr w:rsidR="007E6BC6" w:rsidRPr="007E6BC6" w14:paraId="4718F90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508701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17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C0169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8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30682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92 </w:t>
            </w:r>
          </w:p>
        </w:tc>
      </w:tr>
      <w:tr w:rsidR="007E6BC6" w:rsidRPr="007E6BC6" w14:paraId="5898B2D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15B53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0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D4EF1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1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6355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92 </w:t>
            </w:r>
          </w:p>
        </w:tc>
      </w:tr>
      <w:tr w:rsidR="007E6BC6" w:rsidRPr="007E6BC6" w14:paraId="49CC6A3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5123F2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80D422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1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AF0E8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92 </w:t>
            </w:r>
          </w:p>
        </w:tc>
      </w:tr>
      <w:tr w:rsidR="007E6BC6" w:rsidRPr="007E6BC6" w14:paraId="59024D8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2149E4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46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C089D6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2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C28B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93 </w:t>
            </w:r>
          </w:p>
        </w:tc>
      </w:tr>
      <w:tr w:rsidR="007E6BC6" w:rsidRPr="007E6BC6" w14:paraId="0DDB925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864AFC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827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B80B3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92C6A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94 </w:t>
            </w:r>
          </w:p>
        </w:tc>
      </w:tr>
      <w:tr w:rsidR="007E6BC6" w:rsidRPr="007E6BC6" w14:paraId="579AA78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B89EAB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803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4FF84B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5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4415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095 </w:t>
            </w:r>
          </w:p>
        </w:tc>
      </w:tr>
      <w:tr w:rsidR="007E6BC6" w:rsidRPr="007E6BC6" w14:paraId="3952849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319BD7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09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8716E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2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86D2D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02 </w:t>
            </w:r>
          </w:p>
        </w:tc>
      </w:tr>
      <w:tr w:rsidR="007E6BC6" w:rsidRPr="007E6BC6" w14:paraId="383B32F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DB5D85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23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4397DF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31A7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03 </w:t>
            </w:r>
          </w:p>
        </w:tc>
      </w:tr>
      <w:tr w:rsidR="007E6BC6" w:rsidRPr="007E6BC6" w14:paraId="5E519D9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1F824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0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DD6A9E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3FD16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08 </w:t>
            </w:r>
          </w:p>
        </w:tc>
      </w:tr>
      <w:tr w:rsidR="007E6BC6" w:rsidRPr="007E6BC6" w14:paraId="1B1E4A6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C17414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33147E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0E28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08 </w:t>
            </w:r>
          </w:p>
        </w:tc>
      </w:tr>
      <w:tr w:rsidR="007E6BC6" w:rsidRPr="007E6BC6" w14:paraId="5C416F2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1A101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785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E809B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4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C87BC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2 </w:t>
            </w:r>
          </w:p>
        </w:tc>
      </w:tr>
      <w:tr w:rsidR="007E6BC6" w:rsidRPr="007E6BC6" w14:paraId="4C5B02F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551767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376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3BA56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3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4396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3 </w:t>
            </w:r>
          </w:p>
        </w:tc>
      </w:tr>
      <w:tr w:rsidR="007E6BC6" w:rsidRPr="007E6BC6" w14:paraId="4DBF70D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8E138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432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8EF7C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54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57FA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3 </w:t>
            </w:r>
          </w:p>
        </w:tc>
      </w:tr>
      <w:tr w:rsidR="007E6BC6" w:rsidRPr="007E6BC6" w14:paraId="1B9AE93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458473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75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9B0C66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7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B8F4F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3 </w:t>
            </w:r>
          </w:p>
        </w:tc>
      </w:tr>
      <w:tr w:rsidR="007E6BC6" w:rsidRPr="007E6BC6" w14:paraId="4DC5543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0F0FCD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102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821214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71BE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3 </w:t>
            </w:r>
          </w:p>
        </w:tc>
      </w:tr>
      <w:tr w:rsidR="007E6BC6" w:rsidRPr="007E6BC6" w14:paraId="7F28E3B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3C94C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9128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24651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25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480D0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6 </w:t>
            </w:r>
          </w:p>
        </w:tc>
      </w:tr>
      <w:tr w:rsidR="007E6BC6" w:rsidRPr="007E6BC6" w14:paraId="2470D65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B4CE6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24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5F270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9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9EB3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7 </w:t>
            </w:r>
          </w:p>
        </w:tc>
      </w:tr>
      <w:tr w:rsidR="007E6BC6" w:rsidRPr="007E6BC6" w14:paraId="053AC5C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DAFCF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1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727DFF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C78B6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7 </w:t>
            </w:r>
          </w:p>
        </w:tc>
      </w:tr>
      <w:tr w:rsidR="007E6BC6" w:rsidRPr="007E6BC6" w14:paraId="795EEB8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AC15BD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51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EC77E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0D95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8 </w:t>
            </w:r>
          </w:p>
        </w:tc>
      </w:tr>
      <w:tr w:rsidR="007E6BC6" w:rsidRPr="007E6BC6" w14:paraId="729C836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97F26E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467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E03A1D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3901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9 </w:t>
            </w:r>
          </w:p>
        </w:tc>
      </w:tr>
      <w:tr w:rsidR="007E6BC6" w:rsidRPr="007E6BC6" w14:paraId="035E061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96AACB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45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C7194B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53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32A6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9 </w:t>
            </w:r>
          </w:p>
        </w:tc>
      </w:tr>
      <w:tr w:rsidR="007E6BC6" w:rsidRPr="007E6BC6" w14:paraId="27ED374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91D3A9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5E55B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7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B9F5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19 </w:t>
            </w:r>
          </w:p>
        </w:tc>
      </w:tr>
      <w:tr w:rsidR="007E6BC6" w:rsidRPr="007E6BC6" w14:paraId="6D7AEB6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6EA69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4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9FA312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3DA1F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20 </w:t>
            </w:r>
          </w:p>
        </w:tc>
      </w:tr>
      <w:tr w:rsidR="007E6BC6" w:rsidRPr="007E6BC6" w14:paraId="5EE65A1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A4A4A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1320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A4C9DE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0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2E34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23 </w:t>
            </w:r>
          </w:p>
        </w:tc>
      </w:tr>
      <w:tr w:rsidR="007E6BC6" w:rsidRPr="007E6BC6" w14:paraId="43714E9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61ACD6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09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474A0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2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EFC55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23 </w:t>
            </w:r>
          </w:p>
        </w:tc>
      </w:tr>
      <w:tr w:rsidR="007E6BC6" w:rsidRPr="007E6BC6" w14:paraId="673274D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E0464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449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F5F43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64F0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25 </w:t>
            </w:r>
          </w:p>
        </w:tc>
      </w:tr>
      <w:tr w:rsidR="007E6BC6" w:rsidRPr="007E6BC6" w14:paraId="26FF69A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B855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896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B07A2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4BE79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26 </w:t>
            </w:r>
          </w:p>
        </w:tc>
      </w:tr>
      <w:tr w:rsidR="007E6BC6" w:rsidRPr="007E6BC6" w14:paraId="4643DDB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F84626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16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BF577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A5DF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27 </w:t>
            </w:r>
          </w:p>
        </w:tc>
      </w:tr>
      <w:tr w:rsidR="007E6BC6" w:rsidRPr="007E6BC6" w14:paraId="0F3F397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49DA18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215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4A8F0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04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5E21B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28 </w:t>
            </w:r>
          </w:p>
        </w:tc>
      </w:tr>
      <w:tr w:rsidR="007E6BC6" w:rsidRPr="007E6BC6" w14:paraId="54F8617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78CBD5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D475E2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F50CC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28 </w:t>
            </w:r>
          </w:p>
        </w:tc>
      </w:tr>
      <w:tr w:rsidR="007E6BC6" w:rsidRPr="007E6BC6" w14:paraId="6F8FC08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BF37F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69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D1F71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30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01CFD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31 </w:t>
            </w:r>
          </w:p>
        </w:tc>
      </w:tr>
      <w:tr w:rsidR="007E6BC6" w:rsidRPr="007E6BC6" w14:paraId="409D878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8D8D45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825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566EA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022A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34 </w:t>
            </w:r>
          </w:p>
        </w:tc>
      </w:tr>
      <w:tr w:rsidR="007E6BC6" w:rsidRPr="007E6BC6" w14:paraId="71528C5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66433D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248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264A2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77BB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35 </w:t>
            </w:r>
          </w:p>
        </w:tc>
      </w:tr>
      <w:tr w:rsidR="007E6BC6" w:rsidRPr="007E6BC6" w14:paraId="305E705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E017B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88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FB97F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08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026EB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36 </w:t>
            </w:r>
          </w:p>
        </w:tc>
      </w:tr>
      <w:tr w:rsidR="007E6BC6" w:rsidRPr="007E6BC6" w14:paraId="62D065E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207CDB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07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06B836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9BE5E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36 </w:t>
            </w:r>
          </w:p>
        </w:tc>
      </w:tr>
      <w:tr w:rsidR="007E6BC6" w:rsidRPr="007E6BC6" w14:paraId="5BD16A4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E125B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203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B714B3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8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FD73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36 </w:t>
            </w:r>
          </w:p>
        </w:tc>
      </w:tr>
      <w:tr w:rsidR="007E6BC6" w:rsidRPr="007E6BC6" w14:paraId="6EC9830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BE7BA5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59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3E4F93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3AA49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39 </w:t>
            </w:r>
          </w:p>
        </w:tc>
      </w:tr>
      <w:tr w:rsidR="007E6BC6" w:rsidRPr="007E6BC6" w14:paraId="7AA3D9F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B5AB7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39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B80E0E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40FFD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0 </w:t>
            </w:r>
          </w:p>
        </w:tc>
      </w:tr>
      <w:tr w:rsidR="007E6BC6" w:rsidRPr="007E6BC6" w14:paraId="2F6ADE6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AED79B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25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629EE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7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5989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1 </w:t>
            </w:r>
          </w:p>
        </w:tc>
      </w:tr>
      <w:tr w:rsidR="007E6BC6" w:rsidRPr="007E6BC6" w14:paraId="3810140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E3B6D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36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7EB302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93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A20E6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2 </w:t>
            </w:r>
          </w:p>
        </w:tc>
      </w:tr>
      <w:tr w:rsidR="007E6BC6" w:rsidRPr="007E6BC6" w14:paraId="4782A70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DE609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271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2C2BD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985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BA12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3 </w:t>
            </w:r>
          </w:p>
        </w:tc>
      </w:tr>
      <w:tr w:rsidR="007E6BC6" w:rsidRPr="007E6BC6" w14:paraId="6E4D1A5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A4F223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822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8E0944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808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A59B8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4 </w:t>
            </w:r>
          </w:p>
        </w:tc>
      </w:tr>
      <w:tr w:rsidR="007E6BC6" w:rsidRPr="007E6BC6" w14:paraId="0048B99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F80BD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3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CEC072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DB7C9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5 </w:t>
            </w:r>
          </w:p>
        </w:tc>
      </w:tr>
      <w:tr w:rsidR="007E6BC6" w:rsidRPr="007E6BC6" w14:paraId="1414845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051AB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BDDD8A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DA3D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6 </w:t>
            </w:r>
          </w:p>
        </w:tc>
      </w:tr>
      <w:tr w:rsidR="007E6BC6" w:rsidRPr="007E6BC6" w14:paraId="0826F21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24FD4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0147AB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B35DE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6 </w:t>
            </w:r>
          </w:p>
        </w:tc>
      </w:tr>
      <w:tr w:rsidR="007E6BC6" w:rsidRPr="007E6BC6" w14:paraId="249D2DE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23122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39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7D722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62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0731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6 </w:t>
            </w:r>
          </w:p>
        </w:tc>
      </w:tr>
      <w:tr w:rsidR="007E6BC6" w:rsidRPr="007E6BC6" w14:paraId="2F3F43B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CF6AEE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A02E9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8B89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6 </w:t>
            </w:r>
          </w:p>
        </w:tc>
      </w:tr>
      <w:tr w:rsidR="007E6BC6" w:rsidRPr="007E6BC6" w14:paraId="6FEDDA1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916884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751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778EE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98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1C56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7 </w:t>
            </w:r>
          </w:p>
        </w:tc>
      </w:tr>
      <w:tr w:rsidR="007E6BC6" w:rsidRPr="007E6BC6" w14:paraId="1D8F1BE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D401D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92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A566C9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83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0C98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7 </w:t>
            </w:r>
          </w:p>
        </w:tc>
      </w:tr>
      <w:tr w:rsidR="007E6BC6" w:rsidRPr="007E6BC6" w14:paraId="54BF694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62D3B3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447FF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E3DA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48 </w:t>
            </w:r>
          </w:p>
        </w:tc>
      </w:tr>
      <w:tr w:rsidR="007E6BC6" w:rsidRPr="007E6BC6" w14:paraId="5AE8B4E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37E66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8EA3B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B299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50 </w:t>
            </w:r>
          </w:p>
        </w:tc>
      </w:tr>
      <w:tr w:rsidR="007E6BC6" w:rsidRPr="007E6BC6" w14:paraId="5731436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C7174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47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8ACBB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8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B5E57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52 </w:t>
            </w:r>
          </w:p>
        </w:tc>
      </w:tr>
      <w:tr w:rsidR="007E6BC6" w:rsidRPr="007E6BC6" w14:paraId="09BE06A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F478B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2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8C8400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7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4D18D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52 </w:t>
            </w:r>
          </w:p>
        </w:tc>
      </w:tr>
      <w:tr w:rsidR="007E6BC6" w:rsidRPr="007E6BC6" w14:paraId="464727A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132B9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53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C7CD6D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04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49CCE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55 </w:t>
            </w:r>
          </w:p>
        </w:tc>
      </w:tr>
      <w:tr w:rsidR="007E6BC6" w:rsidRPr="007E6BC6" w14:paraId="0AE2B0A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2C98BD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4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9074E5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9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561EA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55 </w:t>
            </w:r>
          </w:p>
        </w:tc>
      </w:tr>
      <w:tr w:rsidR="007E6BC6" w:rsidRPr="007E6BC6" w14:paraId="7321051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9EE0A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17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B1D9AD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B30E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58 </w:t>
            </w:r>
          </w:p>
        </w:tc>
      </w:tr>
      <w:tr w:rsidR="007E6BC6" w:rsidRPr="007E6BC6" w14:paraId="71F002F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4CCE2A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320DDF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39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1164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61 </w:t>
            </w:r>
          </w:p>
        </w:tc>
      </w:tr>
      <w:tr w:rsidR="007E6BC6" w:rsidRPr="007E6BC6" w14:paraId="2D1CF3E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AFD7B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03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F4451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63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BCF5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66 </w:t>
            </w:r>
          </w:p>
        </w:tc>
      </w:tr>
      <w:tr w:rsidR="007E6BC6" w:rsidRPr="007E6BC6" w14:paraId="5FADFEF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AC49A9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248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36C42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3BC98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69 </w:t>
            </w:r>
          </w:p>
        </w:tc>
      </w:tr>
      <w:tr w:rsidR="007E6BC6" w:rsidRPr="007E6BC6" w14:paraId="4A89ACE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1AAD1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429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76FD62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84F5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70 </w:t>
            </w:r>
          </w:p>
        </w:tc>
      </w:tr>
      <w:tr w:rsidR="007E6BC6" w:rsidRPr="007E6BC6" w14:paraId="5C5536F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BA048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39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4BE81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8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136D4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74 </w:t>
            </w:r>
          </w:p>
        </w:tc>
      </w:tr>
      <w:tr w:rsidR="007E6BC6" w:rsidRPr="007E6BC6" w14:paraId="4CFB3AD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C2A24E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43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7D5975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BC90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74 </w:t>
            </w:r>
          </w:p>
        </w:tc>
      </w:tr>
      <w:tr w:rsidR="007E6BC6" w:rsidRPr="007E6BC6" w14:paraId="22B5D65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0D90F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58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7F306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785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7146C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74 </w:t>
            </w:r>
          </w:p>
        </w:tc>
      </w:tr>
      <w:tr w:rsidR="007E6BC6" w:rsidRPr="007E6BC6" w14:paraId="6333A15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4ED172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53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9E38E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75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A4B9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75 </w:t>
            </w:r>
          </w:p>
        </w:tc>
      </w:tr>
      <w:tr w:rsidR="007E6BC6" w:rsidRPr="007E6BC6" w14:paraId="56AA182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C2A38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3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08996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F308E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77 </w:t>
            </w:r>
          </w:p>
        </w:tc>
      </w:tr>
      <w:tr w:rsidR="007E6BC6" w:rsidRPr="007E6BC6" w14:paraId="4798F12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66D88E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60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28EB1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0AD6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78 </w:t>
            </w:r>
          </w:p>
        </w:tc>
      </w:tr>
      <w:tr w:rsidR="007E6BC6" w:rsidRPr="007E6BC6" w14:paraId="54DAC9E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69445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16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703E4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3421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79 </w:t>
            </w:r>
          </w:p>
        </w:tc>
      </w:tr>
      <w:tr w:rsidR="007E6BC6" w:rsidRPr="007E6BC6" w14:paraId="3B830A5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87FF4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69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FCF5B8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F6EA3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0 </w:t>
            </w:r>
          </w:p>
        </w:tc>
      </w:tr>
      <w:tr w:rsidR="007E6BC6" w:rsidRPr="007E6BC6" w14:paraId="6288E74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D31138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03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C642E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00BE1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2 </w:t>
            </w:r>
          </w:p>
        </w:tc>
      </w:tr>
      <w:tr w:rsidR="007E6BC6" w:rsidRPr="007E6BC6" w14:paraId="6F3203F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91D326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3028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022BE2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5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5D53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2 </w:t>
            </w:r>
          </w:p>
        </w:tc>
      </w:tr>
      <w:tr w:rsidR="007E6BC6" w:rsidRPr="007E6BC6" w14:paraId="0597FE2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CED1C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55392C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3503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3 </w:t>
            </w:r>
          </w:p>
        </w:tc>
      </w:tr>
      <w:tr w:rsidR="007E6BC6" w:rsidRPr="007E6BC6" w14:paraId="371D6D4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2FD16C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687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25F922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49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76797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3 </w:t>
            </w:r>
          </w:p>
        </w:tc>
      </w:tr>
      <w:tr w:rsidR="007E6BC6" w:rsidRPr="007E6BC6" w14:paraId="03F3392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F7209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9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AA1B8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E8F1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4 </w:t>
            </w:r>
          </w:p>
        </w:tc>
      </w:tr>
      <w:tr w:rsidR="007E6BC6" w:rsidRPr="007E6BC6" w14:paraId="444B0B2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E5171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822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B3997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4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13F28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5 </w:t>
            </w:r>
          </w:p>
        </w:tc>
      </w:tr>
      <w:tr w:rsidR="007E6BC6" w:rsidRPr="007E6BC6" w14:paraId="395B9FD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F73A7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8AF7F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8A26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5 </w:t>
            </w:r>
          </w:p>
        </w:tc>
      </w:tr>
      <w:tr w:rsidR="007E6BC6" w:rsidRPr="007E6BC6" w14:paraId="6702B43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B10B59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34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B12D5D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37D1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6 </w:t>
            </w:r>
          </w:p>
        </w:tc>
      </w:tr>
      <w:tr w:rsidR="007E6BC6" w:rsidRPr="007E6BC6" w14:paraId="69866AB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C8B28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9857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7755A8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04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FC2F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9 </w:t>
            </w:r>
          </w:p>
        </w:tc>
      </w:tr>
      <w:tr w:rsidR="007E6BC6" w:rsidRPr="007E6BC6" w14:paraId="55E3DDE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4B906A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7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94157D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D4844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89 </w:t>
            </w:r>
          </w:p>
        </w:tc>
      </w:tr>
      <w:tr w:rsidR="007E6BC6" w:rsidRPr="007E6BC6" w14:paraId="60DBEA2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C4CAA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660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9F131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16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ABB8C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91 </w:t>
            </w:r>
          </w:p>
        </w:tc>
      </w:tr>
      <w:tr w:rsidR="007E6BC6" w:rsidRPr="007E6BC6" w14:paraId="7DAAC4E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B2C7C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47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8A7604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2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48FB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198 </w:t>
            </w:r>
          </w:p>
        </w:tc>
      </w:tr>
      <w:tr w:rsidR="007E6BC6" w:rsidRPr="007E6BC6" w14:paraId="6362D2F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B50FF8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23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67B2A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3CF3D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00 </w:t>
            </w:r>
          </w:p>
        </w:tc>
      </w:tr>
      <w:tr w:rsidR="007E6BC6" w:rsidRPr="007E6BC6" w14:paraId="3919128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4474D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1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A42786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10DDC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03 </w:t>
            </w:r>
          </w:p>
        </w:tc>
      </w:tr>
      <w:tr w:rsidR="007E6BC6" w:rsidRPr="007E6BC6" w14:paraId="124FE28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1E7B85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91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975AB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1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FDD0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11 </w:t>
            </w:r>
          </w:p>
        </w:tc>
      </w:tr>
      <w:tr w:rsidR="007E6BC6" w:rsidRPr="007E6BC6" w14:paraId="5EC8062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DB28A8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9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57A578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7D4B8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11 </w:t>
            </w:r>
          </w:p>
        </w:tc>
      </w:tr>
      <w:tr w:rsidR="007E6BC6" w:rsidRPr="007E6BC6" w14:paraId="69C1230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AA0431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756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3B4D3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DC16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11 </w:t>
            </w:r>
          </w:p>
        </w:tc>
      </w:tr>
      <w:tr w:rsidR="007E6BC6" w:rsidRPr="007E6BC6" w14:paraId="270AB69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6A57A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2885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B188C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8C50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13 </w:t>
            </w:r>
          </w:p>
        </w:tc>
      </w:tr>
      <w:tr w:rsidR="007E6BC6" w:rsidRPr="007E6BC6" w14:paraId="4C64934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0BA90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204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605A2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93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F06C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14 </w:t>
            </w:r>
          </w:p>
        </w:tc>
      </w:tr>
      <w:tr w:rsidR="007E6BC6" w:rsidRPr="007E6BC6" w14:paraId="2A5BE33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972FC7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040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4C036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27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2B334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16 </w:t>
            </w:r>
          </w:p>
        </w:tc>
      </w:tr>
      <w:tr w:rsidR="007E6BC6" w:rsidRPr="007E6BC6" w14:paraId="5563BA3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29AC4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42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C3B33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7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FAD2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17 </w:t>
            </w:r>
          </w:p>
        </w:tc>
      </w:tr>
      <w:tr w:rsidR="007E6BC6" w:rsidRPr="007E6BC6" w14:paraId="5C40A7C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ECB22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C7BE6B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5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E3B2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18 </w:t>
            </w:r>
          </w:p>
        </w:tc>
      </w:tr>
      <w:tr w:rsidR="007E6BC6" w:rsidRPr="007E6BC6" w14:paraId="2380882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7252B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38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DD12B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2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250D6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19 </w:t>
            </w:r>
          </w:p>
        </w:tc>
      </w:tr>
      <w:tr w:rsidR="007E6BC6" w:rsidRPr="007E6BC6" w14:paraId="7ABE150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F4288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89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5C4374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0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8AB13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24 </w:t>
            </w:r>
          </w:p>
        </w:tc>
      </w:tr>
      <w:tr w:rsidR="007E6BC6" w:rsidRPr="007E6BC6" w14:paraId="7E0BA3C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3A6DC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929EC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5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E0E05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27 </w:t>
            </w:r>
          </w:p>
        </w:tc>
      </w:tr>
      <w:tr w:rsidR="007E6BC6" w:rsidRPr="007E6BC6" w14:paraId="205E1A9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97E36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0FB26C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5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0C7E8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27 </w:t>
            </w:r>
          </w:p>
        </w:tc>
      </w:tr>
      <w:tr w:rsidR="007E6BC6" w:rsidRPr="007E6BC6" w14:paraId="44E7325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52FED9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24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BBDEE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7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229B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28 </w:t>
            </w:r>
          </w:p>
        </w:tc>
      </w:tr>
      <w:tr w:rsidR="007E6BC6" w:rsidRPr="007E6BC6" w14:paraId="15CE9F3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83EE4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38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59FBF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4975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29 </w:t>
            </w:r>
          </w:p>
        </w:tc>
      </w:tr>
      <w:tr w:rsidR="007E6BC6" w:rsidRPr="007E6BC6" w14:paraId="07FED6E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2BE430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7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81DC1F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0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75F4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30 </w:t>
            </w:r>
          </w:p>
        </w:tc>
      </w:tr>
      <w:tr w:rsidR="007E6BC6" w:rsidRPr="007E6BC6" w14:paraId="6A10686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687008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432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2D40F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6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24DD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34 </w:t>
            </w:r>
          </w:p>
        </w:tc>
      </w:tr>
      <w:tr w:rsidR="007E6BC6" w:rsidRPr="007E6BC6" w14:paraId="7224DCE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82F01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245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441A20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F1FA8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34 </w:t>
            </w:r>
          </w:p>
        </w:tc>
      </w:tr>
      <w:tr w:rsidR="007E6BC6" w:rsidRPr="007E6BC6" w14:paraId="2350410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B3BEEF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M_00134962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4BAAF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E982E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35 </w:t>
            </w:r>
          </w:p>
        </w:tc>
      </w:tr>
      <w:tr w:rsidR="007E6BC6" w:rsidRPr="007E6BC6" w14:paraId="4F72059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8DB39E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16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48372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8481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36 </w:t>
            </w:r>
          </w:p>
        </w:tc>
      </w:tr>
      <w:tr w:rsidR="007E6BC6" w:rsidRPr="007E6BC6" w14:paraId="216B8CE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44DB2B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788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3CE2B8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68254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36 </w:t>
            </w:r>
          </w:p>
        </w:tc>
      </w:tr>
      <w:tr w:rsidR="007E6BC6" w:rsidRPr="007E6BC6" w14:paraId="72D51A4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087D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BF1D2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5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E210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39 </w:t>
            </w:r>
          </w:p>
        </w:tc>
      </w:tr>
      <w:tr w:rsidR="007E6BC6" w:rsidRPr="007E6BC6" w14:paraId="1AED10F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5DD36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91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E833C6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8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B21C1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41 </w:t>
            </w:r>
          </w:p>
        </w:tc>
      </w:tr>
      <w:tr w:rsidR="007E6BC6" w:rsidRPr="007E6BC6" w14:paraId="5A11EEE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3B1002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788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85F3D3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BB720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43 </w:t>
            </w:r>
          </w:p>
        </w:tc>
      </w:tr>
      <w:tr w:rsidR="007E6BC6" w:rsidRPr="007E6BC6" w14:paraId="4578D9A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06D98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AD3E01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47C5B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44 </w:t>
            </w:r>
          </w:p>
        </w:tc>
      </w:tr>
      <w:tr w:rsidR="007E6BC6" w:rsidRPr="007E6BC6" w14:paraId="0DF0CB7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842529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3028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67B89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20A4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45 </w:t>
            </w:r>
          </w:p>
        </w:tc>
      </w:tr>
      <w:tr w:rsidR="007E6BC6" w:rsidRPr="007E6BC6" w14:paraId="67988C9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BB4CC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17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7C79D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68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5B960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47 </w:t>
            </w:r>
          </w:p>
        </w:tc>
      </w:tr>
      <w:tr w:rsidR="007E6BC6" w:rsidRPr="007E6BC6" w14:paraId="632E4A5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255B60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77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35D19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B7330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50 </w:t>
            </w:r>
          </w:p>
        </w:tc>
      </w:tr>
      <w:tr w:rsidR="007E6BC6" w:rsidRPr="007E6BC6" w14:paraId="477E13E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E6FCE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8098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5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62D47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50 </w:t>
            </w:r>
          </w:p>
        </w:tc>
      </w:tr>
      <w:tr w:rsidR="007E6BC6" w:rsidRPr="007E6BC6" w14:paraId="0813F86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ACD641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788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486E63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39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3A5D2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50 </w:t>
            </w:r>
          </w:p>
        </w:tc>
      </w:tr>
      <w:tr w:rsidR="007E6BC6" w:rsidRPr="007E6BC6" w14:paraId="66B038A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2D8ED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BCCA40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BD213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53 </w:t>
            </w:r>
          </w:p>
        </w:tc>
      </w:tr>
      <w:tr w:rsidR="007E6BC6" w:rsidRPr="007E6BC6" w14:paraId="6207EEA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179902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432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F9BA77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7574A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55 </w:t>
            </w:r>
          </w:p>
        </w:tc>
      </w:tr>
      <w:tr w:rsidR="007E6BC6" w:rsidRPr="007E6BC6" w14:paraId="4A11CE9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55C207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9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A554E5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4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AC324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57 </w:t>
            </w:r>
          </w:p>
        </w:tc>
      </w:tr>
      <w:tr w:rsidR="007E6BC6" w:rsidRPr="007E6BC6" w14:paraId="1F25CFD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2F804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9857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158DC3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04FB3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59 </w:t>
            </w:r>
          </w:p>
        </w:tc>
      </w:tr>
      <w:tr w:rsidR="007E6BC6" w:rsidRPr="007E6BC6" w14:paraId="4A9AA82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8A3055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271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110576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52BB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60 </w:t>
            </w:r>
          </w:p>
        </w:tc>
      </w:tr>
      <w:tr w:rsidR="007E6BC6" w:rsidRPr="007E6BC6" w14:paraId="3D9F078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32B5F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982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67C9D7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91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220B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63 </w:t>
            </w:r>
          </w:p>
        </w:tc>
      </w:tr>
      <w:tr w:rsidR="007E6BC6" w:rsidRPr="007E6BC6" w14:paraId="0A57B1F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8F1364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8BB8F3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7219E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64 </w:t>
            </w:r>
          </w:p>
        </w:tc>
      </w:tr>
      <w:tr w:rsidR="007E6BC6" w:rsidRPr="007E6BC6" w14:paraId="41E8B99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5339C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0DC7A7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52BB5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64 </w:t>
            </w:r>
          </w:p>
        </w:tc>
      </w:tr>
      <w:tr w:rsidR="007E6BC6" w:rsidRPr="007E6BC6" w14:paraId="3053D8C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82595C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F0A42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D72FD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68 </w:t>
            </w:r>
          </w:p>
        </w:tc>
      </w:tr>
      <w:tr w:rsidR="007E6BC6" w:rsidRPr="007E6BC6" w14:paraId="7335EBD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BAFF33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16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811F27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08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FEAF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68 </w:t>
            </w:r>
          </w:p>
        </w:tc>
      </w:tr>
      <w:tr w:rsidR="007E6BC6" w:rsidRPr="007E6BC6" w14:paraId="7823255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6A6209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360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3C968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68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7548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75 </w:t>
            </w:r>
          </w:p>
        </w:tc>
      </w:tr>
      <w:tr w:rsidR="007E6BC6" w:rsidRPr="007E6BC6" w14:paraId="57A8BFD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75D954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98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C3501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3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3142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75 </w:t>
            </w:r>
          </w:p>
        </w:tc>
      </w:tr>
      <w:tr w:rsidR="007E6BC6" w:rsidRPr="007E6BC6" w14:paraId="6545744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FD439E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9764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BBE1F8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9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CB173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77 </w:t>
            </w:r>
          </w:p>
        </w:tc>
      </w:tr>
      <w:tr w:rsidR="007E6BC6" w:rsidRPr="007E6BC6" w14:paraId="2600B1A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48B0B4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34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53C9F2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3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348E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80 </w:t>
            </w:r>
          </w:p>
        </w:tc>
      </w:tr>
      <w:tr w:rsidR="007E6BC6" w:rsidRPr="007E6BC6" w14:paraId="2086DB4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ACA83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25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1BF121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24CAD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80 </w:t>
            </w:r>
          </w:p>
        </w:tc>
      </w:tr>
      <w:tr w:rsidR="007E6BC6" w:rsidRPr="007E6BC6" w14:paraId="2267771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096CA3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539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3D9A71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EC96F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81 </w:t>
            </w:r>
          </w:p>
        </w:tc>
      </w:tr>
      <w:tr w:rsidR="007E6BC6" w:rsidRPr="007E6BC6" w14:paraId="2DF9BAD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6516C0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CAA0FE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5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FDB3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85 </w:t>
            </w:r>
          </w:p>
        </w:tc>
      </w:tr>
      <w:tr w:rsidR="007E6BC6" w:rsidRPr="007E6BC6" w14:paraId="78449DA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81156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30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320029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54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F33D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86 </w:t>
            </w:r>
          </w:p>
        </w:tc>
      </w:tr>
      <w:tr w:rsidR="007E6BC6" w:rsidRPr="007E6BC6" w14:paraId="40FCD44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B61656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687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27D5C1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41E50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89 </w:t>
            </w:r>
          </w:p>
        </w:tc>
      </w:tr>
      <w:tr w:rsidR="007E6BC6" w:rsidRPr="007E6BC6" w14:paraId="2EB4B4F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E68763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733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88D092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A60FB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91 </w:t>
            </w:r>
          </w:p>
        </w:tc>
      </w:tr>
      <w:tr w:rsidR="007E6BC6" w:rsidRPr="007E6BC6" w14:paraId="6A35216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58E71D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32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B3363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3399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01 </w:t>
            </w:r>
          </w:p>
        </w:tc>
      </w:tr>
      <w:tr w:rsidR="007E6BC6" w:rsidRPr="007E6BC6" w14:paraId="49302D8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34E8A0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712688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40635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01 </w:t>
            </w:r>
          </w:p>
        </w:tc>
      </w:tr>
      <w:tr w:rsidR="007E6BC6" w:rsidRPr="007E6BC6" w14:paraId="0F4E7FF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84FE9A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8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CC3F32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9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5300B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06 </w:t>
            </w:r>
          </w:p>
        </w:tc>
      </w:tr>
      <w:tr w:rsidR="007E6BC6" w:rsidRPr="007E6BC6" w14:paraId="1F84D3E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90BFC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7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91A68A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1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E627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306 </w:t>
            </w:r>
          </w:p>
        </w:tc>
      </w:tr>
      <w:tr w:rsidR="007E6BC6" w:rsidRPr="007E6BC6" w14:paraId="6A311B2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5C2799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9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0BEAD6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F40A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18 </w:t>
            </w:r>
          </w:p>
        </w:tc>
      </w:tr>
      <w:tr w:rsidR="007E6BC6" w:rsidRPr="007E6BC6" w14:paraId="4B96FFF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8EB1C4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59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EA9A93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6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CD648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19 </w:t>
            </w:r>
          </w:p>
        </w:tc>
      </w:tr>
      <w:tr w:rsidR="007E6BC6" w:rsidRPr="007E6BC6" w14:paraId="4D84F50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AE5732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271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F7E83C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6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1DAD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20 </w:t>
            </w:r>
          </w:p>
        </w:tc>
      </w:tr>
      <w:tr w:rsidR="007E6BC6" w:rsidRPr="007E6BC6" w14:paraId="6C21512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0B994C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687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A8D010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5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CB9D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21 </w:t>
            </w:r>
          </w:p>
        </w:tc>
      </w:tr>
      <w:tr w:rsidR="007E6BC6" w:rsidRPr="007E6BC6" w14:paraId="29E101B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5342BC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4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D8031A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FDD4F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21 </w:t>
            </w:r>
          </w:p>
        </w:tc>
      </w:tr>
      <w:tr w:rsidR="007E6BC6" w:rsidRPr="007E6BC6" w14:paraId="2380CA0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80CBE5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32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EE49F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0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99F4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22 </w:t>
            </w:r>
          </w:p>
        </w:tc>
      </w:tr>
      <w:tr w:rsidR="007E6BC6" w:rsidRPr="007E6BC6" w14:paraId="47912BB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D42B5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39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C8F818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69A2A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24 </w:t>
            </w:r>
          </w:p>
        </w:tc>
      </w:tr>
      <w:tr w:rsidR="007E6BC6" w:rsidRPr="007E6BC6" w14:paraId="1814638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746156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706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6AF935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5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44DA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25 </w:t>
            </w:r>
          </w:p>
        </w:tc>
      </w:tr>
      <w:tr w:rsidR="007E6BC6" w:rsidRPr="007E6BC6" w14:paraId="1799D58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3AF3A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24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DA3388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529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BD20A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33 </w:t>
            </w:r>
          </w:p>
        </w:tc>
      </w:tr>
      <w:tr w:rsidR="007E6BC6" w:rsidRPr="007E6BC6" w14:paraId="7AABB6C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A1340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34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55827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7A5F6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35 </w:t>
            </w:r>
          </w:p>
        </w:tc>
      </w:tr>
      <w:tr w:rsidR="007E6BC6" w:rsidRPr="007E6BC6" w14:paraId="61BCD78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8FFCD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839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E4547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89638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40 </w:t>
            </w:r>
          </w:p>
        </w:tc>
      </w:tr>
      <w:tr w:rsidR="007E6BC6" w:rsidRPr="007E6BC6" w14:paraId="13DCDD6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A58F5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5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78DE0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E9F80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42 </w:t>
            </w:r>
          </w:p>
        </w:tc>
      </w:tr>
      <w:tr w:rsidR="007E6BC6" w:rsidRPr="007E6BC6" w14:paraId="0E33908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B27004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32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24181C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D543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50 </w:t>
            </w:r>
          </w:p>
        </w:tc>
      </w:tr>
      <w:tr w:rsidR="007E6BC6" w:rsidRPr="007E6BC6" w14:paraId="1C25E5A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3D464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20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BD7EC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2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4D39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50 </w:t>
            </w:r>
          </w:p>
        </w:tc>
      </w:tr>
      <w:tr w:rsidR="007E6BC6" w:rsidRPr="007E6BC6" w14:paraId="7502907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E902E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M_00124241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22193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68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E01A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52 </w:t>
            </w:r>
          </w:p>
        </w:tc>
      </w:tr>
      <w:tr w:rsidR="007E6BC6" w:rsidRPr="007E6BC6" w14:paraId="4D8D0B7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6C86E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667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7F76B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28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A835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53 </w:t>
            </w:r>
          </w:p>
        </w:tc>
      </w:tr>
      <w:tr w:rsidR="007E6BC6" w:rsidRPr="007E6BC6" w14:paraId="3BDB324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FE189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6772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D03424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13B38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58 </w:t>
            </w:r>
          </w:p>
        </w:tc>
      </w:tr>
      <w:tr w:rsidR="007E6BC6" w:rsidRPr="007E6BC6" w14:paraId="01898B8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324F81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4EF8A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A503A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72 </w:t>
            </w:r>
          </w:p>
        </w:tc>
      </w:tr>
      <w:tr w:rsidR="007E6BC6" w:rsidRPr="007E6BC6" w14:paraId="78299F4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BAE24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9764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86CF8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7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3387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81 </w:t>
            </w:r>
          </w:p>
        </w:tc>
      </w:tr>
      <w:tr w:rsidR="007E6BC6" w:rsidRPr="007E6BC6" w14:paraId="50D86E1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D0E25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24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B87818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0661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83 </w:t>
            </w:r>
          </w:p>
        </w:tc>
      </w:tr>
      <w:tr w:rsidR="007E6BC6" w:rsidRPr="007E6BC6" w14:paraId="0E962BD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A04795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96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8AFEAA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2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C9DFA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83 </w:t>
            </w:r>
          </w:p>
        </w:tc>
      </w:tr>
      <w:tr w:rsidR="007E6BC6" w:rsidRPr="007E6BC6" w14:paraId="34C830E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21BA71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1233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E6506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7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890C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85 </w:t>
            </w:r>
          </w:p>
        </w:tc>
      </w:tr>
      <w:tr w:rsidR="007E6BC6" w:rsidRPr="007E6BC6" w14:paraId="3EAA83D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F09411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27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1234F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7CC0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395 </w:t>
            </w:r>
          </w:p>
        </w:tc>
      </w:tr>
      <w:tr w:rsidR="007E6BC6" w:rsidRPr="007E6BC6" w14:paraId="09F9C08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E9035B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39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69247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5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A9B10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00 </w:t>
            </w:r>
          </w:p>
        </w:tc>
      </w:tr>
      <w:tr w:rsidR="007E6BC6" w:rsidRPr="007E6BC6" w14:paraId="20B0FB2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D5C94B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1233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3C168B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0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DA746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01 </w:t>
            </w:r>
          </w:p>
        </w:tc>
      </w:tr>
      <w:tr w:rsidR="007E6BC6" w:rsidRPr="007E6BC6" w14:paraId="4F8C749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0A099B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91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357C9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69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A4DE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03 </w:t>
            </w:r>
          </w:p>
        </w:tc>
      </w:tr>
      <w:tr w:rsidR="007E6BC6" w:rsidRPr="007E6BC6" w14:paraId="1FAEFEC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6253A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16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92FCC0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4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B27E9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03 </w:t>
            </w:r>
          </w:p>
        </w:tc>
      </w:tr>
      <w:tr w:rsidR="007E6BC6" w:rsidRPr="007E6BC6" w14:paraId="57CB694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70302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73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5F3C2D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6DCA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07 </w:t>
            </w:r>
          </w:p>
        </w:tc>
      </w:tr>
      <w:tr w:rsidR="007E6BC6" w:rsidRPr="007E6BC6" w14:paraId="0664B64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93942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232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5A671B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7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4FDA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18 </w:t>
            </w:r>
          </w:p>
        </w:tc>
      </w:tr>
      <w:tr w:rsidR="007E6BC6" w:rsidRPr="007E6BC6" w14:paraId="708195D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B1B93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24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D1BD47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69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1BBE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22 </w:t>
            </w:r>
          </w:p>
        </w:tc>
      </w:tr>
      <w:tr w:rsidR="007E6BC6" w:rsidRPr="007E6BC6" w14:paraId="0845944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5EDAB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25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F93E2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D317D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23 </w:t>
            </w:r>
          </w:p>
        </w:tc>
      </w:tr>
      <w:tr w:rsidR="007E6BC6" w:rsidRPr="007E6BC6" w14:paraId="1DEA7F0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055479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20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A8851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06620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25 </w:t>
            </w:r>
          </w:p>
        </w:tc>
      </w:tr>
      <w:tr w:rsidR="007E6BC6" w:rsidRPr="007E6BC6" w14:paraId="4B55BC3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8171D8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432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9D3DD6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5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E1250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31 </w:t>
            </w:r>
          </w:p>
        </w:tc>
      </w:tr>
      <w:tr w:rsidR="007E6BC6" w:rsidRPr="007E6BC6" w14:paraId="0D0BC68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22081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B9DDF4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8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8AAC9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32 </w:t>
            </w:r>
          </w:p>
        </w:tc>
      </w:tr>
      <w:tr w:rsidR="007E6BC6" w:rsidRPr="007E6BC6" w14:paraId="509D61D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CB8F7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198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74CB0E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227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2CAAB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33 </w:t>
            </w:r>
          </w:p>
        </w:tc>
      </w:tr>
      <w:tr w:rsidR="007E6BC6" w:rsidRPr="007E6BC6" w14:paraId="61E4C1E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0BEE2D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41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610863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985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F952A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42 </w:t>
            </w:r>
          </w:p>
        </w:tc>
      </w:tr>
      <w:tr w:rsidR="007E6BC6" w:rsidRPr="007E6BC6" w14:paraId="65309C2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EEE6A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3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B1254B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89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48494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54 </w:t>
            </w:r>
          </w:p>
        </w:tc>
      </w:tr>
      <w:tr w:rsidR="007E6BC6" w:rsidRPr="007E6BC6" w14:paraId="70316E1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E3A98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200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CEBC20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83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FC83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57 </w:t>
            </w:r>
          </w:p>
        </w:tc>
      </w:tr>
      <w:tr w:rsidR="007E6BC6" w:rsidRPr="007E6BC6" w14:paraId="1385F58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59C03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3030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08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BD0C1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58 </w:t>
            </w:r>
          </w:p>
        </w:tc>
      </w:tr>
      <w:tr w:rsidR="007E6BC6" w:rsidRPr="007E6BC6" w14:paraId="620F428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28D27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41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1E452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1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04FB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59 </w:t>
            </w:r>
          </w:p>
        </w:tc>
      </w:tr>
      <w:tr w:rsidR="007E6BC6" w:rsidRPr="007E6BC6" w14:paraId="03F987E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77F21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0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8FF76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5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14407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67 </w:t>
            </w:r>
          </w:p>
        </w:tc>
      </w:tr>
      <w:tr w:rsidR="007E6BC6" w:rsidRPr="007E6BC6" w14:paraId="62AA474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6DF294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A3FF89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5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F8FB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67 </w:t>
            </w:r>
          </w:p>
        </w:tc>
      </w:tr>
      <w:tr w:rsidR="007E6BC6" w:rsidRPr="007E6BC6" w14:paraId="0F833F2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97D9E8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1233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3366C5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634C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68 </w:t>
            </w:r>
          </w:p>
        </w:tc>
      </w:tr>
      <w:tr w:rsidR="007E6BC6" w:rsidRPr="007E6BC6" w14:paraId="0865DAF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919E5F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17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986D8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1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ADC4D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70 </w:t>
            </w:r>
          </w:p>
        </w:tc>
      </w:tr>
      <w:tr w:rsidR="007E6BC6" w:rsidRPr="007E6BC6" w14:paraId="2110183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68E855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52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49EDA6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2DCCA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75 </w:t>
            </w:r>
          </w:p>
        </w:tc>
      </w:tr>
      <w:tr w:rsidR="007E6BC6" w:rsidRPr="007E6BC6" w14:paraId="11A768F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7D42F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043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D7E701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808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9F205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76 </w:t>
            </w:r>
          </w:p>
        </w:tc>
      </w:tr>
      <w:tr w:rsidR="007E6BC6" w:rsidRPr="007E6BC6" w14:paraId="1266D7C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72A5A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16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F49839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68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9C06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81 </w:t>
            </w:r>
          </w:p>
        </w:tc>
      </w:tr>
      <w:tr w:rsidR="007E6BC6" w:rsidRPr="007E6BC6" w14:paraId="010D7C4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E71D01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041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F486BB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99DF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85 </w:t>
            </w:r>
          </w:p>
        </w:tc>
      </w:tr>
      <w:tr w:rsidR="007E6BC6" w:rsidRPr="007E6BC6" w14:paraId="23E32D6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64583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687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996CA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A484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90 </w:t>
            </w:r>
          </w:p>
        </w:tc>
      </w:tr>
      <w:tr w:rsidR="007E6BC6" w:rsidRPr="007E6BC6" w14:paraId="2BAC72C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D50791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236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342508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9325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96 </w:t>
            </w:r>
          </w:p>
        </w:tc>
      </w:tr>
      <w:tr w:rsidR="007E6BC6" w:rsidRPr="007E6BC6" w14:paraId="0F7CBD2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1BCAB0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693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F9870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BEEC5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498 </w:t>
            </w:r>
          </w:p>
        </w:tc>
      </w:tr>
      <w:tr w:rsidR="007E6BC6" w:rsidRPr="007E6BC6" w14:paraId="76DDAA6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F71B0A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60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792B99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5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E6447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10 </w:t>
            </w:r>
          </w:p>
        </w:tc>
      </w:tr>
      <w:tr w:rsidR="007E6BC6" w:rsidRPr="007E6BC6" w14:paraId="5BDC299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0DF001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788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613681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8C3BB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34 </w:t>
            </w:r>
          </w:p>
        </w:tc>
      </w:tr>
      <w:tr w:rsidR="007E6BC6" w:rsidRPr="007E6BC6" w14:paraId="3701015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3513C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041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436A9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5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5C10E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38 </w:t>
            </w:r>
          </w:p>
        </w:tc>
      </w:tr>
      <w:tr w:rsidR="007E6BC6" w:rsidRPr="007E6BC6" w14:paraId="3EE8233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C9CA8B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014CF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F2B3C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41 </w:t>
            </w:r>
          </w:p>
        </w:tc>
      </w:tr>
      <w:tr w:rsidR="007E6BC6" w:rsidRPr="007E6BC6" w14:paraId="15BACB7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A9C2F8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5294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D9190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0FA9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44 </w:t>
            </w:r>
          </w:p>
        </w:tc>
      </w:tr>
      <w:tr w:rsidR="007E6BC6" w:rsidRPr="007E6BC6" w14:paraId="4097FE5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A1CBF8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245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BEC0DA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11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3E22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58 </w:t>
            </w:r>
          </w:p>
        </w:tc>
      </w:tr>
      <w:tr w:rsidR="007E6BC6" w:rsidRPr="007E6BC6" w14:paraId="06CC024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05E37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040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6F52AF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E4FE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61 </w:t>
            </w:r>
          </w:p>
        </w:tc>
      </w:tr>
      <w:tr w:rsidR="007E6BC6" w:rsidRPr="007E6BC6" w14:paraId="4030F9D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B80EBF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040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BE9FC3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7E73E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71 </w:t>
            </w:r>
          </w:p>
        </w:tc>
      </w:tr>
      <w:tr w:rsidR="007E6BC6" w:rsidRPr="007E6BC6" w14:paraId="70029D9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ECE12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360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78581C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46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0CAD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94 </w:t>
            </w:r>
          </w:p>
        </w:tc>
      </w:tr>
      <w:tr w:rsidR="007E6BC6" w:rsidRPr="007E6BC6" w14:paraId="781BEA3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F6514A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706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3D73B3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5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087FC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99 </w:t>
            </w:r>
          </w:p>
        </w:tc>
      </w:tr>
      <w:tr w:rsidR="007E6BC6" w:rsidRPr="007E6BC6" w14:paraId="1B2FDDD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F4F46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21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52169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8CD7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04 </w:t>
            </w:r>
          </w:p>
        </w:tc>
      </w:tr>
      <w:tr w:rsidR="007E6BC6" w:rsidRPr="007E6BC6" w14:paraId="566C389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65E927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56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525C7C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D1FD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05 </w:t>
            </w:r>
          </w:p>
        </w:tc>
      </w:tr>
      <w:tr w:rsidR="007E6BC6" w:rsidRPr="007E6BC6" w14:paraId="4D1DD94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0C350B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50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FFB88B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87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B8BC5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26 </w:t>
            </w:r>
          </w:p>
        </w:tc>
      </w:tr>
      <w:tr w:rsidR="007E6BC6" w:rsidRPr="007E6BC6" w14:paraId="4BC86E9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D254ED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M_00100203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4D491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0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FAEFA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45 </w:t>
            </w:r>
          </w:p>
        </w:tc>
      </w:tr>
      <w:tr w:rsidR="007E6BC6" w:rsidRPr="007E6BC6" w14:paraId="4EA22E5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346CAE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902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DE1EC8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69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3C129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48 </w:t>
            </w:r>
          </w:p>
        </w:tc>
      </w:tr>
      <w:tr w:rsidR="007E6BC6" w:rsidRPr="007E6BC6" w14:paraId="0711832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ED92A6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21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C3DA1D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5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7693D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53 </w:t>
            </w:r>
          </w:p>
        </w:tc>
      </w:tr>
      <w:tr w:rsidR="007E6BC6" w:rsidRPr="007E6BC6" w14:paraId="2F8AFFF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5E255C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45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01738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B90F4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62 </w:t>
            </w:r>
          </w:p>
        </w:tc>
      </w:tr>
      <w:tr w:rsidR="007E6BC6" w:rsidRPr="007E6BC6" w14:paraId="2A96D2B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28A67E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6772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C17D4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F337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66 </w:t>
            </w:r>
          </w:p>
        </w:tc>
      </w:tr>
      <w:tr w:rsidR="007E6BC6" w:rsidRPr="007E6BC6" w14:paraId="73B6D1F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71FB3C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45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64134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0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371E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67 </w:t>
            </w:r>
          </w:p>
        </w:tc>
      </w:tr>
      <w:tr w:rsidR="007E6BC6" w:rsidRPr="007E6BC6" w14:paraId="5B735AE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7A1B90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17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44730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46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E78F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78 </w:t>
            </w:r>
          </w:p>
        </w:tc>
      </w:tr>
      <w:tr w:rsidR="007E6BC6" w:rsidRPr="007E6BC6" w14:paraId="317C696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372E1C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1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94B656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62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7F0F5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684 </w:t>
            </w:r>
          </w:p>
        </w:tc>
      </w:tr>
      <w:tr w:rsidR="007E6BC6" w:rsidRPr="007E6BC6" w14:paraId="51D3982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CE4645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42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0EB3CB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37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53F2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736 </w:t>
            </w:r>
          </w:p>
        </w:tc>
      </w:tr>
      <w:tr w:rsidR="007E6BC6" w:rsidRPr="007E6BC6" w14:paraId="659E6D0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D7FD3E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89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F0007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E584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752 </w:t>
            </w:r>
          </w:p>
        </w:tc>
      </w:tr>
      <w:tr w:rsidR="007E6BC6" w:rsidRPr="007E6BC6" w14:paraId="275BC29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9CA2E9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687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C6935E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8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45FF3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757 </w:t>
            </w:r>
          </w:p>
        </w:tc>
      </w:tr>
      <w:tr w:rsidR="007E6BC6" w:rsidRPr="007E6BC6" w14:paraId="3DF024A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644A86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69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FDE5F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6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6D01F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812 </w:t>
            </w:r>
          </w:p>
        </w:tc>
      </w:tr>
      <w:tr w:rsidR="007E6BC6" w:rsidRPr="007E6BC6" w14:paraId="03C58A5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0BB446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34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3B270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5706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814 </w:t>
            </w:r>
          </w:p>
        </w:tc>
      </w:tr>
      <w:tr w:rsidR="007E6BC6" w:rsidRPr="007E6BC6" w14:paraId="03A1417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C59EA0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5334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074CD8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CFDC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819 </w:t>
            </w:r>
          </w:p>
        </w:tc>
      </w:tr>
      <w:tr w:rsidR="007E6BC6" w:rsidRPr="007E6BC6" w14:paraId="24BDB22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C59619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4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011B1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45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947A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03 </w:t>
            </w:r>
          </w:p>
        </w:tc>
      </w:tr>
      <w:tr w:rsidR="007E6BC6" w:rsidRPr="007E6BC6" w14:paraId="2C8853F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681A4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169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0C5A75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5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0BE7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18 </w:t>
            </w:r>
          </w:p>
        </w:tc>
      </w:tr>
      <w:tr w:rsidR="007E6BC6" w:rsidRPr="007E6BC6" w14:paraId="5AD1BE0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50B12E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09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E1541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5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64530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18 </w:t>
            </w:r>
          </w:p>
        </w:tc>
      </w:tr>
      <w:tr w:rsidR="007E6BC6" w:rsidRPr="007E6BC6" w14:paraId="6B18BE0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B74233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606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1785E9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7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D247C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32 </w:t>
            </w:r>
          </w:p>
        </w:tc>
      </w:tr>
      <w:tr w:rsidR="007E6BC6" w:rsidRPr="007E6BC6" w14:paraId="0AD81A8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F3E6AA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53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88F7D2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1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07F1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43 </w:t>
            </w:r>
          </w:p>
        </w:tc>
      </w:tr>
      <w:tr w:rsidR="007E6BC6" w:rsidRPr="007E6BC6" w14:paraId="7D0D8D8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7E74F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280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5A5CA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098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A2727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45 </w:t>
            </w:r>
          </w:p>
        </w:tc>
      </w:tr>
      <w:tr w:rsidR="007E6BC6" w:rsidRPr="007E6BC6" w14:paraId="0A4E8B5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BFC4A0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068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8B0559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45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06F6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52 </w:t>
            </w:r>
          </w:p>
        </w:tc>
      </w:tr>
      <w:tr w:rsidR="007E6BC6" w:rsidRPr="007E6BC6" w14:paraId="2AA2644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243BEE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803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BFE7B6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13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D10B1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83 </w:t>
            </w:r>
          </w:p>
        </w:tc>
      </w:tr>
      <w:tr w:rsidR="007E6BC6" w:rsidRPr="007E6BC6" w14:paraId="0911497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2ED5D7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264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288DF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2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B9C8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052 </w:t>
            </w:r>
          </w:p>
        </w:tc>
      </w:tr>
      <w:tr w:rsidR="007E6BC6" w:rsidRPr="007E6BC6" w14:paraId="353A5EF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73CA40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86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6CE6F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7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6B1A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053 </w:t>
            </w:r>
          </w:p>
        </w:tc>
      </w:tr>
      <w:tr w:rsidR="007E6BC6" w:rsidRPr="007E6BC6" w14:paraId="350E035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B59D08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91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A241C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C274F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108 </w:t>
            </w:r>
          </w:p>
        </w:tc>
      </w:tr>
      <w:tr w:rsidR="007E6BC6" w:rsidRPr="007E6BC6" w14:paraId="610B95B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5A40CA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096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1875FC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68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1425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108 </w:t>
            </w:r>
          </w:p>
        </w:tc>
      </w:tr>
      <w:tr w:rsidR="007E6BC6" w:rsidRPr="007E6BC6" w14:paraId="7B80AF2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7A921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75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D42B68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7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61016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193 </w:t>
            </w:r>
          </w:p>
        </w:tc>
      </w:tr>
      <w:tr w:rsidR="007E6BC6" w:rsidRPr="007E6BC6" w14:paraId="5DF3F3D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CB5A7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5294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5B044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4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F678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262 </w:t>
            </w:r>
          </w:p>
        </w:tc>
      </w:tr>
      <w:tr w:rsidR="007E6BC6" w:rsidRPr="007E6BC6" w14:paraId="7E6CD34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DF8A9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693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D41E1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4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9244F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276 </w:t>
            </w:r>
          </w:p>
        </w:tc>
      </w:tr>
      <w:tr w:rsidR="007E6BC6" w:rsidRPr="007E6BC6" w14:paraId="54111D8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FF24E4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B264B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0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CDC52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419 </w:t>
            </w:r>
          </w:p>
        </w:tc>
      </w:tr>
      <w:tr w:rsidR="007E6BC6" w:rsidRPr="007E6BC6" w14:paraId="537D2CD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FA7361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041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CD1D21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252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76754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433 </w:t>
            </w:r>
          </w:p>
        </w:tc>
      </w:tr>
      <w:tr w:rsidR="007E6BC6" w:rsidRPr="007E6BC6" w14:paraId="51B0C5C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2DC8A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041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76E63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07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6A8D0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502 </w:t>
            </w:r>
          </w:p>
        </w:tc>
      </w:tr>
      <w:tr w:rsidR="007E6BC6" w:rsidRPr="007E6BC6" w14:paraId="6B612E6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59FDEF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252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38D59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85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66B60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845 </w:t>
            </w:r>
          </w:p>
        </w:tc>
      </w:tr>
      <w:tr w:rsidR="007E6BC6" w:rsidRPr="007E6BC6" w14:paraId="12876EC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A3D66A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3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097003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F0DE2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018 </w:t>
            </w:r>
          </w:p>
        </w:tc>
      </w:tr>
      <w:tr w:rsidR="007E6BC6" w:rsidRPr="007E6BC6" w14:paraId="48CDC68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0B1EF2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3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530BF1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1F2B5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170 </w:t>
            </w:r>
          </w:p>
        </w:tc>
      </w:tr>
      <w:tr w:rsidR="007E6BC6" w:rsidRPr="007E6BC6" w14:paraId="6EEABA5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945E57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3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97FBC9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2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731B4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183 </w:t>
            </w:r>
          </w:p>
        </w:tc>
      </w:tr>
      <w:tr w:rsidR="007E6BC6" w:rsidRPr="007E6BC6" w14:paraId="4C0E84F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DFAF73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390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E9E22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61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95B35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030 </w:t>
            </w:r>
          </w:p>
        </w:tc>
      </w:tr>
      <w:tr w:rsidR="007E6BC6" w:rsidRPr="007E6BC6" w14:paraId="6BCB4EA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40F1E6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734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0EB4E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3FE1E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722 </w:t>
            </w:r>
          </w:p>
        </w:tc>
      </w:tr>
      <w:tr w:rsidR="007E6BC6" w:rsidRPr="007E6BC6" w14:paraId="0C83393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194A19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09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E094BD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06E4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884 </w:t>
            </w:r>
          </w:p>
        </w:tc>
      </w:tr>
      <w:tr w:rsidR="007E6BC6" w:rsidRPr="007E6BC6" w14:paraId="01A8005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35C47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4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BF2E3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5D198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992 </w:t>
            </w:r>
          </w:p>
        </w:tc>
      </w:tr>
      <w:tr w:rsidR="007E6BC6" w:rsidRPr="007E6BC6" w14:paraId="1955EC1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521F65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53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F3BD8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677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B9935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083 </w:t>
            </w:r>
          </w:p>
        </w:tc>
      </w:tr>
      <w:tr w:rsidR="007E6BC6" w:rsidRPr="007E6BC6" w14:paraId="644D829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04E5C0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863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92CA10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9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2A5D6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251 </w:t>
            </w:r>
          </w:p>
        </w:tc>
      </w:tr>
      <w:tr w:rsidR="007E6BC6" w:rsidRPr="007E6BC6" w14:paraId="643D063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C98D79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4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92AC4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8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E8923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475 </w:t>
            </w:r>
          </w:p>
        </w:tc>
      </w:tr>
      <w:tr w:rsidR="007E6BC6" w:rsidRPr="007E6BC6" w14:paraId="49D9257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24507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837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02F889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8253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831 </w:t>
            </w:r>
          </w:p>
        </w:tc>
      </w:tr>
      <w:tr w:rsidR="007E6BC6" w:rsidRPr="007E6BC6" w14:paraId="6027A0B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80438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169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5ABED2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7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50FA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887 </w:t>
            </w:r>
          </w:p>
        </w:tc>
      </w:tr>
      <w:tr w:rsidR="007E6BC6" w:rsidRPr="007E6BC6" w14:paraId="17135BE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4D54E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33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0C0477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8276C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009 </w:t>
            </w:r>
          </w:p>
        </w:tc>
      </w:tr>
      <w:tr w:rsidR="007E6BC6" w:rsidRPr="007E6BC6" w14:paraId="5F74AFC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CB97BD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297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CFE50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92312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022 </w:t>
            </w:r>
          </w:p>
        </w:tc>
      </w:tr>
      <w:tr w:rsidR="007E6BC6" w:rsidRPr="007E6BC6" w14:paraId="59CD7A8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A888D3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32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9E064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6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33AA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453 </w:t>
            </w:r>
          </w:p>
        </w:tc>
      </w:tr>
      <w:tr w:rsidR="007E6BC6" w:rsidRPr="007E6BC6" w14:paraId="1B66B31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AE325F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169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33B3F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70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8CF38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492 </w:t>
            </w:r>
          </w:p>
        </w:tc>
      </w:tr>
      <w:tr w:rsidR="007E6BC6" w:rsidRPr="007E6BC6" w14:paraId="5D66D5D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DF0822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1320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BD9FA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0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A2BE2E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591 </w:t>
            </w:r>
          </w:p>
        </w:tc>
      </w:tr>
      <w:tr w:rsidR="007E6BC6" w:rsidRPr="007E6BC6" w14:paraId="4C2A778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D27292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M_00127055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263451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123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D6CF9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657 </w:t>
            </w:r>
          </w:p>
        </w:tc>
      </w:tr>
      <w:tr w:rsidR="007E6BC6" w:rsidRPr="007E6BC6" w14:paraId="621BE59D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438658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898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9C1D6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48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20A9B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850 </w:t>
            </w:r>
          </w:p>
        </w:tc>
      </w:tr>
      <w:tr w:rsidR="007E6BC6" w:rsidRPr="007E6BC6" w14:paraId="42E7AFB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34495D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09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935693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8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1161F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880 </w:t>
            </w:r>
          </w:p>
        </w:tc>
      </w:tr>
      <w:tr w:rsidR="007E6BC6" w:rsidRPr="007E6BC6" w14:paraId="051F61E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D4D1D3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0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663B4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5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FD793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899 </w:t>
            </w:r>
          </w:p>
        </w:tc>
      </w:tr>
      <w:tr w:rsidR="007E6BC6" w:rsidRPr="007E6BC6" w14:paraId="58C84B7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FFBECF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803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EBE272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5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F0ED3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011 </w:t>
            </w:r>
          </w:p>
        </w:tc>
      </w:tr>
      <w:tr w:rsidR="007E6BC6" w:rsidRPr="007E6BC6" w14:paraId="07E31C0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03E5F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41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B9A882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3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6716D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042 </w:t>
            </w:r>
          </w:p>
        </w:tc>
      </w:tr>
      <w:tr w:rsidR="007E6BC6" w:rsidRPr="007E6BC6" w14:paraId="341D4F3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EB80D8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32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5EC59C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23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CD75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067 </w:t>
            </w:r>
          </w:p>
        </w:tc>
      </w:tr>
      <w:tr w:rsidR="007E6BC6" w:rsidRPr="007E6BC6" w14:paraId="65E123A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373BB9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3090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F0001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2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41798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113 </w:t>
            </w:r>
          </w:p>
        </w:tc>
      </w:tr>
      <w:tr w:rsidR="007E6BC6" w:rsidRPr="007E6BC6" w14:paraId="2E72610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922EE6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734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C1FD81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8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B2479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139 </w:t>
            </w:r>
          </w:p>
        </w:tc>
      </w:tr>
      <w:tr w:rsidR="007E6BC6" w:rsidRPr="007E6BC6" w14:paraId="42AB78E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500065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803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D00A43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936E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149 </w:t>
            </w:r>
          </w:p>
        </w:tc>
      </w:tr>
      <w:tr w:rsidR="007E6BC6" w:rsidRPr="007E6BC6" w14:paraId="63D250C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74B33D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936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B101F0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20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3800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282 </w:t>
            </w:r>
          </w:p>
        </w:tc>
      </w:tr>
      <w:tr w:rsidR="007E6BC6" w:rsidRPr="007E6BC6" w14:paraId="6D8F5C9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6718E6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706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D71C4E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7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9C0C4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397 </w:t>
            </w:r>
          </w:p>
        </w:tc>
      </w:tr>
      <w:tr w:rsidR="007E6BC6" w:rsidRPr="007E6BC6" w14:paraId="603F78F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FDF655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174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40ABA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236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5093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46 </w:t>
            </w:r>
          </w:p>
        </w:tc>
      </w:tr>
      <w:tr w:rsidR="007E6BC6" w:rsidRPr="007E6BC6" w14:paraId="21E6C6C2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11855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076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34FEA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8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9E804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86 </w:t>
            </w:r>
          </w:p>
        </w:tc>
      </w:tr>
      <w:tr w:rsidR="007E6BC6" w:rsidRPr="007E6BC6" w14:paraId="28AB0A6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D63D59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A060F3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02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3B45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94 </w:t>
            </w:r>
          </w:p>
        </w:tc>
      </w:tr>
      <w:tr w:rsidR="007E6BC6" w:rsidRPr="007E6BC6" w14:paraId="0C2486E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4BB219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425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A0416E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2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EEE06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08 </w:t>
            </w:r>
          </w:p>
        </w:tc>
      </w:tr>
      <w:tr w:rsidR="007E6BC6" w:rsidRPr="007E6BC6" w14:paraId="7246710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057DC1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80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5A3B44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42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7D1C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19 </w:t>
            </w:r>
          </w:p>
        </w:tc>
      </w:tr>
      <w:tr w:rsidR="007E6BC6" w:rsidRPr="007E6BC6" w14:paraId="2A35131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36A7E1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6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77532D1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63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B67AC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632 </w:t>
            </w:r>
          </w:p>
        </w:tc>
      </w:tr>
      <w:tr w:rsidR="007E6BC6" w:rsidRPr="007E6BC6" w14:paraId="7A6870D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12B336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4235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15EBCA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18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78E15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29 </w:t>
            </w:r>
          </w:p>
        </w:tc>
      </w:tr>
      <w:tr w:rsidR="007E6BC6" w:rsidRPr="007E6BC6" w14:paraId="0EF292AC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3BD9E9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C7ADF9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5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0E65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67 </w:t>
            </w:r>
          </w:p>
        </w:tc>
      </w:tr>
      <w:tr w:rsidR="007E6BC6" w:rsidRPr="007E6BC6" w14:paraId="0086271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AF180E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7161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EA6B5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49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4D18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09 </w:t>
            </w:r>
          </w:p>
        </w:tc>
      </w:tr>
      <w:tr w:rsidR="007E6BC6" w:rsidRPr="007E6BC6" w14:paraId="24AE04F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96866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014283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AAF109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7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C106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33 </w:t>
            </w:r>
          </w:p>
        </w:tc>
      </w:tr>
      <w:tr w:rsidR="007E6BC6" w:rsidRPr="007E6BC6" w14:paraId="139C7E9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300CDB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0E0035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C62F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48 </w:t>
            </w:r>
          </w:p>
        </w:tc>
      </w:tr>
      <w:tr w:rsidR="007E6BC6" w:rsidRPr="007E6BC6" w14:paraId="6078D376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5B0FB7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43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1ABB5D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2033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6B8FC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61 </w:t>
            </w:r>
          </w:p>
        </w:tc>
      </w:tr>
      <w:tr w:rsidR="007E6BC6" w:rsidRPr="007E6BC6" w14:paraId="33A9CAE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65538D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E72B4A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8919A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70 </w:t>
            </w:r>
          </w:p>
        </w:tc>
      </w:tr>
      <w:tr w:rsidR="007E6BC6" w:rsidRPr="007E6BC6" w14:paraId="1C36FB5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3D8B7A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736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C09ADE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55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1278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70 </w:t>
            </w:r>
          </w:p>
        </w:tc>
      </w:tr>
      <w:tr w:rsidR="007E6BC6" w:rsidRPr="007E6BC6" w14:paraId="618B496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4558F34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16379C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42E65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76 </w:t>
            </w:r>
          </w:p>
        </w:tc>
      </w:tr>
      <w:tr w:rsidR="007E6BC6" w:rsidRPr="007E6BC6" w14:paraId="218F8BBA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8CF92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63EE7C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E368D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77 </w:t>
            </w:r>
          </w:p>
        </w:tc>
      </w:tr>
      <w:tr w:rsidR="007E6BC6" w:rsidRPr="007E6BC6" w14:paraId="5B4FF51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AF0238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98EE9E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78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AFF4D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83 </w:t>
            </w:r>
          </w:p>
        </w:tc>
      </w:tr>
      <w:tr w:rsidR="007E6BC6" w:rsidRPr="007E6BC6" w14:paraId="6877BF7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579E37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6062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0185F5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38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0D6F6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86 </w:t>
            </w:r>
          </w:p>
        </w:tc>
      </w:tr>
      <w:tr w:rsidR="007E6BC6" w:rsidRPr="007E6BC6" w14:paraId="0E64D62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4F964D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8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E9F5F4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8183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97 </w:t>
            </w:r>
          </w:p>
        </w:tc>
      </w:tr>
      <w:tr w:rsidR="007E6BC6" w:rsidRPr="007E6BC6" w14:paraId="25DD4DA7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D78ABE0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178841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966871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5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8771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06 </w:t>
            </w:r>
          </w:p>
        </w:tc>
      </w:tr>
      <w:tr w:rsidR="007E6BC6" w:rsidRPr="007E6BC6" w14:paraId="784EB12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5F8BE2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5644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2A3F11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306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6553D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10 </w:t>
            </w:r>
          </w:p>
        </w:tc>
      </w:tr>
      <w:tr w:rsidR="007E6BC6" w:rsidRPr="007E6BC6" w14:paraId="7CAF49C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EE1E2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4430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30765A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88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3AD61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25 </w:t>
            </w:r>
          </w:p>
        </w:tc>
      </w:tr>
      <w:tr w:rsidR="007E6BC6" w:rsidRPr="007E6BC6" w14:paraId="0453A55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BAEA54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2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072EA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000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53D0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28 </w:t>
            </w:r>
          </w:p>
        </w:tc>
      </w:tr>
      <w:tr w:rsidR="007E6BC6" w:rsidRPr="007E6BC6" w14:paraId="2FC7B51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F9D17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5E6AA0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5FE40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51 </w:t>
            </w:r>
          </w:p>
        </w:tc>
      </w:tr>
      <w:tr w:rsidR="007E6BC6" w:rsidRPr="007E6BC6" w14:paraId="6074528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B7A2286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18387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378B1DE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1711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65192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58 </w:t>
            </w:r>
          </w:p>
        </w:tc>
      </w:tr>
      <w:tr w:rsidR="007E6BC6" w:rsidRPr="007E6BC6" w14:paraId="5B53155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98E4AD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533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2D9555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2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B0E5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66 </w:t>
            </w:r>
          </w:p>
        </w:tc>
      </w:tr>
      <w:tr w:rsidR="007E6BC6" w:rsidRPr="007E6BC6" w14:paraId="5B7173E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D66D21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C95D51C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D3B1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70 </w:t>
            </w:r>
          </w:p>
        </w:tc>
      </w:tr>
      <w:tr w:rsidR="007E6BC6" w:rsidRPr="007E6BC6" w14:paraId="24A8051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A77E00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3DB0D9E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A6376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72 </w:t>
            </w:r>
          </w:p>
        </w:tc>
      </w:tr>
      <w:tr w:rsidR="007E6BC6" w:rsidRPr="007E6BC6" w14:paraId="46C56298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CD836AB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B62CD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405F6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72 </w:t>
            </w:r>
          </w:p>
        </w:tc>
      </w:tr>
      <w:tr w:rsidR="007E6BC6" w:rsidRPr="007E6BC6" w14:paraId="6334CB00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D642BD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1693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6F305D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529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33D30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72 </w:t>
            </w:r>
          </w:p>
        </w:tc>
      </w:tr>
      <w:tr w:rsidR="007E6BC6" w:rsidRPr="007E6BC6" w14:paraId="29DB5EE1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B5CB60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EC14F5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0D9A0A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79 </w:t>
            </w:r>
          </w:p>
        </w:tc>
      </w:tr>
      <w:tr w:rsidR="007E6BC6" w:rsidRPr="007E6BC6" w14:paraId="4014800E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FD3B12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73F458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C617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79 </w:t>
            </w:r>
          </w:p>
        </w:tc>
      </w:tr>
      <w:tr w:rsidR="007E6BC6" w:rsidRPr="007E6BC6" w14:paraId="52B0D129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D8160C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26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176B1F12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93A86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81 </w:t>
            </w:r>
          </w:p>
        </w:tc>
      </w:tr>
      <w:tr w:rsidR="007E6BC6" w:rsidRPr="007E6BC6" w14:paraId="3EB44675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6454E5E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334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804270F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99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5B2C03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81 </w:t>
            </w:r>
          </w:p>
        </w:tc>
      </w:tr>
      <w:tr w:rsidR="007E6BC6" w:rsidRPr="007E6BC6" w14:paraId="64DFD7D3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24FFC86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251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3B7DF5A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30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0418F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82 </w:t>
            </w:r>
          </w:p>
        </w:tc>
      </w:tr>
      <w:tr w:rsidR="007E6BC6" w:rsidRPr="007E6BC6" w14:paraId="03B9D2DB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A67A16D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4A8C26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365078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92 </w:t>
            </w:r>
          </w:p>
        </w:tc>
      </w:tr>
      <w:tr w:rsidR="007E6BC6" w:rsidRPr="007E6BC6" w14:paraId="57F7A3C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ADAC513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9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05C70F25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CBC7B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93 </w:t>
            </w:r>
          </w:p>
        </w:tc>
      </w:tr>
      <w:tr w:rsidR="007E6BC6" w:rsidRPr="007E6BC6" w14:paraId="3A22195F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52540FF8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DF579C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3496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DBB95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999 </w:t>
            </w:r>
          </w:p>
        </w:tc>
      </w:tr>
      <w:tr w:rsidR="007E6BC6" w:rsidRPr="007E6BC6" w14:paraId="6CAD5B74" w14:textId="77777777" w:rsidTr="005267B7">
        <w:trPr>
          <w:trHeight w:val="276"/>
        </w:trPr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49342DF9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NM_001300815</w:t>
            </w:r>
          </w:p>
        </w:tc>
        <w:tc>
          <w:tcPr>
            <w:tcW w:w="1516" w:type="dxa"/>
            <w:shd w:val="clear" w:color="auto" w:fill="auto"/>
            <w:noWrap/>
            <w:vAlign w:val="center"/>
            <w:hideMark/>
          </w:tcPr>
          <w:p w14:paraId="71D488D7" w14:textId="77777777" w:rsidR="007E6BC6" w:rsidRPr="007E6BC6" w:rsidRDefault="007E6BC6" w:rsidP="007E6B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M_001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9282B7" w14:textId="77777777" w:rsidR="007E6BC6" w:rsidRPr="007E6BC6" w:rsidRDefault="007E6BC6" w:rsidP="007E6B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E6BC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0000 </w:t>
            </w:r>
          </w:p>
        </w:tc>
      </w:tr>
    </w:tbl>
    <w:p w14:paraId="519A5B17" w14:textId="77777777" w:rsidR="007E6BC6" w:rsidRPr="007E6BC6" w:rsidRDefault="007E6BC6" w:rsidP="007E6BC6">
      <w:pPr>
        <w:rPr>
          <w:rFonts w:ascii="Times New Roman" w:hAnsi="Times New Roman" w:cs="Times New Roman"/>
          <w:bCs/>
          <w:sz w:val="18"/>
          <w:szCs w:val="18"/>
          <w14:ligatures w14:val="none"/>
        </w:rPr>
      </w:pPr>
      <w:r w:rsidRPr="007E6BC6">
        <w:rPr>
          <w:rFonts w:ascii="Times New Roman" w:hAnsi="Times New Roman" w:cs="Times New Roman" w:hint="eastAsia"/>
          <w:bCs/>
          <w:sz w:val="18"/>
          <w:szCs w:val="18"/>
          <w14:ligatures w14:val="none"/>
        </w:rPr>
        <w:t>The coefficients were calculated using the Pearson correlation coefficient.</w:t>
      </w:r>
    </w:p>
    <w:p w14:paraId="1F9C591F" w14:textId="77777777" w:rsidR="000D52C6" w:rsidRPr="007E6BC6" w:rsidRDefault="000D52C6">
      <w:pPr>
        <w:rPr>
          <w:rFonts w:hint="eastAsia"/>
        </w:rPr>
      </w:pPr>
    </w:p>
    <w:sectPr w:rsidR="000D52C6" w:rsidRPr="007E6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B51808" w14:textId="77777777" w:rsidR="007C1A8F" w:rsidRDefault="007C1A8F" w:rsidP="007E6BC6">
      <w:pPr>
        <w:rPr>
          <w:rFonts w:hint="eastAsia"/>
        </w:rPr>
      </w:pPr>
      <w:r>
        <w:separator/>
      </w:r>
    </w:p>
  </w:endnote>
  <w:endnote w:type="continuationSeparator" w:id="0">
    <w:p w14:paraId="37E59CBA" w14:textId="77777777" w:rsidR="007C1A8F" w:rsidRDefault="007C1A8F" w:rsidP="007E6B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3A7197" w14:textId="77777777" w:rsidR="007C1A8F" w:rsidRDefault="007C1A8F" w:rsidP="007E6BC6">
      <w:pPr>
        <w:rPr>
          <w:rFonts w:hint="eastAsia"/>
        </w:rPr>
      </w:pPr>
      <w:r>
        <w:separator/>
      </w:r>
    </w:p>
  </w:footnote>
  <w:footnote w:type="continuationSeparator" w:id="0">
    <w:p w14:paraId="1F972CFA" w14:textId="77777777" w:rsidR="007C1A8F" w:rsidRDefault="007C1A8F" w:rsidP="007E6BC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A0E20"/>
    <w:multiLevelType w:val="hybridMultilevel"/>
    <w:tmpl w:val="7AEAE424"/>
    <w:lvl w:ilvl="0" w:tplc="B33814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8B2536"/>
    <w:multiLevelType w:val="hybridMultilevel"/>
    <w:tmpl w:val="36C8DD62"/>
    <w:lvl w:ilvl="0" w:tplc="DE10BED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9129A9"/>
    <w:multiLevelType w:val="hybridMultilevel"/>
    <w:tmpl w:val="83E086F2"/>
    <w:lvl w:ilvl="0" w:tplc="16BC6DB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15B77"/>
    <w:multiLevelType w:val="hybridMultilevel"/>
    <w:tmpl w:val="4788916C"/>
    <w:lvl w:ilvl="0" w:tplc="D0BAFBA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CBE10CC"/>
    <w:multiLevelType w:val="hybridMultilevel"/>
    <w:tmpl w:val="2488C1AA"/>
    <w:lvl w:ilvl="0" w:tplc="C4CAF5F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CD15C6B"/>
    <w:multiLevelType w:val="hybridMultilevel"/>
    <w:tmpl w:val="44CA68DE"/>
    <w:lvl w:ilvl="0" w:tplc="9EB410B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D4012E7"/>
    <w:multiLevelType w:val="hybridMultilevel"/>
    <w:tmpl w:val="372E41DE"/>
    <w:lvl w:ilvl="0" w:tplc="DAAC78B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F850335"/>
    <w:multiLevelType w:val="hybridMultilevel"/>
    <w:tmpl w:val="87F0995A"/>
    <w:lvl w:ilvl="0" w:tplc="B68227A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1354654"/>
    <w:multiLevelType w:val="hybridMultilevel"/>
    <w:tmpl w:val="ADB2F412"/>
    <w:lvl w:ilvl="0" w:tplc="3C1A1ED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3A13B2C"/>
    <w:multiLevelType w:val="hybridMultilevel"/>
    <w:tmpl w:val="0F629B74"/>
    <w:lvl w:ilvl="0" w:tplc="B172DC6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7A70623"/>
    <w:multiLevelType w:val="hybridMultilevel"/>
    <w:tmpl w:val="15D02356"/>
    <w:lvl w:ilvl="0" w:tplc="A8AA0F5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A1A19D6"/>
    <w:multiLevelType w:val="hybridMultilevel"/>
    <w:tmpl w:val="8E422452"/>
    <w:lvl w:ilvl="0" w:tplc="57387DF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A3D3E34"/>
    <w:multiLevelType w:val="hybridMultilevel"/>
    <w:tmpl w:val="2196E198"/>
    <w:lvl w:ilvl="0" w:tplc="07F4877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E7406F5"/>
    <w:multiLevelType w:val="hybridMultilevel"/>
    <w:tmpl w:val="5768B214"/>
    <w:lvl w:ilvl="0" w:tplc="2D36D4A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E875742"/>
    <w:multiLevelType w:val="hybridMultilevel"/>
    <w:tmpl w:val="20162CB0"/>
    <w:lvl w:ilvl="0" w:tplc="CA88382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6B4136C"/>
    <w:multiLevelType w:val="hybridMultilevel"/>
    <w:tmpl w:val="570E3E38"/>
    <w:lvl w:ilvl="0" w:tplc="30802D6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A4253E1"/>
    <w:multiLevelType w:val="hybridMultilevel"/>
    <w:tmpl w:val="1B9464A8"/>
    <w:lvl w:ilvl="0" w:tplc="427A9A7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DF84480"/>
    <w:multiLevelType w:val="hybridMultilevel"/>
    <w:tmpl w:val="0662198E"/>
    <w:lvl w:ilvl="0" w:tplc="F93C075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4570E2"/>
    <w:multiLevelType w:val="hybridMultilevel"/>
    <w:tmpl w:val="986AB4B0"/>
    <w:lvl w:ilvl="0" w:tplc="145C693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28A156E"/>
    <w:multiLevelType w:val="hybridMultilevel"/>
    <w:tmpl w:val="0E841D08"/>
    <w:lvl w:ilvl="0" w:tplc="4E9AD62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32677B2"/>
    <w:multiLevelType w:val="hybridMultilevel"/>
    <w:tmpl w:val="220A4DE4"/>
    <w:lvl w:ilvl="0" w:tplc="3C145BB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498799F"/>
    <w:multiLevelType w:val="hybridMultilevel"/>
    <w:tmpl w:val="64FA52BE"/>
    <w:lvl w:ilvl="0" w:tplc="CDFAA0E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5EE3923"/>
    <w:multiLevelType w:val="hybridMultilevel"/>
    <w:tmpl w:val="B92437BE"/>
    <w:lvl w:ilvl="0" w:tplc="350C6DC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8DB65B3"/>
    <w:multiLevelType w:val="hybridMultilevel"/>
    <w:tmpl w:val="C100C416"/>
    <w:lvl w:ilvl="0" w:tplc="18E8029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F3054A4"/>
    <w:multiLevelType w:val="hybridMultilevel"/>
    <w:tmpl w:val="EB6085FA"/>
    <w:lvl w:ilvl="0" w:tplc="38B4DE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370823"/>
    <w:multiLevelType w:val="hybridMultilevel"/>
    <w:tmpl w:val="80768C5E"/>
    <w:lvl w:ilvl="0" w:tplc="AEE0667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4104A5C"/>
    <w:multiLevelType w:val="hybridMultilevel"/>
    <w:tmpl w:val="E8D026DA"/>
    <w:lvl w:ilvl="0" w:tplc="2F96085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6834510"/>
    <w:multiLevelType w:val="hybridMultilevel"/>
    <w:tmpl w:val="AB322EF8"/>
    <w:lvl w:ilvl="0" w:tplc="5BBCA65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68C3BF8"/>
    <w:multiLevelType w:val="hybridMultilevel"/>
    <w:tmpl w:val="05141A8A"/>
    <w:lvl w:ilvl="0" w:tplc="A56A64F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94B76F3"/>
    <w:multiLevelType w:val="hybridMultilevel"/>
    <w:tmpl w:val="1C88D9E0"/>
    <w:lvl w:ilvl="0" w:tplc="41C81E0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4B466EA8"/>
    <w:multiLevelType w:val="hybridMultilevel"/>
    <w:tmpl w:val="183E5918"/>
    <w:lvl w:ilvl="0" w:tplc="C25E1CF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4DAE47C9"/>
    <w:multiLevelType w:val="hybridMultilevel"/>
    <w:tmpl w:val="3D984F4A"/>
    <w:lvl w:ilvl="0" w:tplc="A37A2D9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4ECA546C"/>
    <w:multiLevelType w:val="hybridMultilevel"/>
    <w:tmpl w:val="3452A8DC"/>
    <w:lvl w:ilvl="0" w:tplc="5D7CDB1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1EB688B"/>
    <w:multiLevelType w:val="hybridMultilevel"/>
    <w:tmpl w:val="C0761E86"/>
    <w:lvl w:ilvl="0" w:tplc="B98CA86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4922220"/>
    <w:multiLevelType w:val="hybridMultilevel"/>
    <w:tmpl w:val="63E246F0"/>
    <w:lvl w:ilvl="0" w:tplc="E140FC6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86D23CF"/>
    <w:multiLevelType w:val="hybridMultilevel"/>
    <w:tmpl w:val="E090AD58"/>
    <w:lvl w:ilvl="0" w:tplc="0B9CA6E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969553B"/>
    <w:multiLevelType w:val="hybridMultilevel"/>
    <w:tmpl w:val="BCCC6A7A"/>
    <w:lvl w:ilvl="0" w:tplc="7DE63D3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C35348C"/>
    <w:multiLevelType w:val="hybridMultilevel"/>
    <w:tmpl w:val="4094E024"/>
    <w:lvl w:ilvl="0" w:tplc="841ED74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5CBD058D"/>
    <w:multiLevelType w:val="hybridMultilevel"/>
    <w:tmpl w:val="0B2E2650"/>
    <w:lvl w:ilvl="0" w:tplc="9DF8D0C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5D903901"/>
    <w:multiLevelType w:val="hybridMultilevel"/>
    <w:tmpl w:val="6094827A"/>
    <w:lvl w:ilvl="0" w:tplc="977047F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2CF7362"/>
    <w:multiLevelType w:val="hybridMultilevel"/>
    <w:tmpl w:val="A60CAACA"/>
    <w:lvl w:ilvl="0" w:tplc="2AC2DD5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644A4905"/>
    <w:multiLevelType w:val="hybridMultilevel"/>
    <w:tmpl w:val="4D7E3542"/>
    <w:lvl w:ilvl="0" w:tplc="E2FEA56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65C751E4"/>
    <w:multiLevelType w:val="hybridMultilevel"/>
    <w:tmpl w:val="69C412B0"/>
    <w:lvl w:ilvl="0" w:tplc="A7BECE6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6BF3123A"/>
    <w:multiLevelType w:val="hybridMultilevel"/>
    <w:tmpl w:val="6C544548"/>
    <w:lvl w:ilvl="0" w:tplc="73F053B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6DED6C6F"/>
    <w:multiLevelType w:val="hybridMultilevel"/>
    <w:tmpl w:val="DEFC0A7A"/>
    <w:lvl w:ilvl="0" w:tplc="1520D00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6E463429"/>
    <w:multiLevelType w:val="hybridMultilevel"/>
    <w:tmpl w:val="BE02EFF6"/>
    <w:lvl w:ilvl="0" w:tplc="C916DBB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6FF559FA"/>
    <w:multiLevelType w:val="hybridMultilevel"/>
    <w:tmpl w:val="1644921A"/>
    <w:lvl w:ilvl="0" w:tplc="DE82A46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 w15:restartNumberingAfterBreak="0">
    <w:nsid w:val="72D817AC"/>
    <w:multiLevelType w:val="hybridMultilevel"/>
    <w:tmpl w:val="8F74DA92"/>
    <w:lvl w:ilvl="0" w:tplc="25E4EC0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8" w15:restartNumberingAfterBreak="0">
    <w:nsid w:val="73F25DC8"/>
    <w:multiLevelType w:val="hybridMultilevel"/>
    <w:tmpl w:val="81983998"/>
    <w:lvl w:ilvl="0" w:tplc="3D5A025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9" w15:restartNumberingAfterBreak="0">
    <w:nsid w:val="746509DE"/>
    <w:multiLevelType w:val="hybridMultilevel"/>
    <w:tmpl w:val="F3CA32AA"/>
    <w:lvl w:ilvl="0" w:tplc="4986E6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0" w15:restartNumberingAfterBreak="0">
    <w:nsid w:val="782453A0"/>
    <w:multiLevelType w:val="hybridMultilevel"/>
    <w:tmpl w:val="27E27548"/>
    <w:lvl w:ilvl="0" w:tplc="A770081A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1" w15:restartNumberingAfterBreak="0">
    <w:nsid w:val="7D6C7EAE"/>
    <w:multiLevelType w:val="hybridMultilevel"/>
    <w:tmpl w:val="1FAA17BE"/>
    <w:lvl w:ilvl="0" w:tplc="6B22755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2" w15:restartNumberingAfterBreak="0">
    <w:nsid w:val="7D9C2FF4"/>
    <w:multiLevelType w:val="hybridMultilevel"/>
    <w:tmpl w:val="8AD0B566"/>
    <w:lvl w:ilvl="0" w:tplc="947857E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68911180">
    <w:abstractNumId w:val="37"/>
  </w:num>
  <w:num w:numId="2" w16cid:durableId="525025553">
    <w:abstractNumId w:val="23"/>
  </w:num>
  <w:num w:numId="3" w16cid:durableId="1896702254">
    <w:abstractNumId w:val="7"/>
  </w:num>
  <w:num w:numId="4" w16cid:durableId="1967808283">
    <w:abstractNumId w:val="3"/>
  </w:num>
  <w:num w:numId="5" w16cid:durableId="1052386864">
    <w:abstractNumId w:val="11"/>
  </w:num>
  <w:num w:numId="6" w16cid:durableId="492985909">
    <w:abstractNumId w:val="21"/>
  </w:num>
  <w:num w:numId="7" w16cid:durableId="458258563">
    <w:abstractNumId w:val="17"/>
  </w:num>
  <w:num w:numId="8" w16cid:durableId="742407068">
    <w:abstractNumId w:val="16"/>
  </w:num>
  <w:num w:numId="9" w16cid:durableId="1415274758">
    <w:abstractNumId w:val="6"/>
  </w:num>
  <w:num w:numId="10" w16cid:durableId="2048989306">
    <w:abstractNumId w:val="27"/>
  </w:num>
  <w:num w:numId="11" w16cid:durableId="361634137">
    <w:abstractNumId w:val="47"/>
  </w:num>
  <w:num w:numId="12" w16cid:durableId="725690888">
    <w:abstractNumId w:val="51"/>
  </w:num>
  <w:num w:numId="13" w16cid:durableId="1514959274">
    <w:abstractNumId w:val="4"/>
  </w:num>
  <w:num w:numId="14" w16cid:durableId="2036348241">
    <w:abstractNumId w:val="8"/>
  </w:num>
  <w:num w:numId="15" w16cid:durableId="1124037684">
    <w:abstractNumId w:val="28"/>
  </w:num>
  <w:num w:numId="16" w16cid:durableId="208031784">
    <w:abstractNumId w:val="31"/>
  </w:num>
  <w:num w:numId="17" w16cid:durableId="708921592">
    <w:abstractNumId w:val="44"/>
  </w:num>
  <w:num w:numId="18" w16cid:durableId="1177571657">
    <w:abstractNumId w:val="22"/>
  </w:num>
  <w:num w:numId="19" w16cid:durableId="279529144">
    <w:abstractNumId w:val="36"/>
  </w:num>
  <w:num w:numId="20" w16cid:durableId="1107655161">
    <w:abstractNumId w:val="26"/>
  </w:num>
  <w:num w:numId="21" w16cid:durableId="2043749978">
    <w:abstractNumId w:val="35"/>
  </w:num>
  <w:num w:numId="22" w16cid:durableId="321617139">
    <w:abstractNumId w:val="0"/>
  </w:num>
  <w:num w:numId="23" w16cid:durableId="202375596">
    <w:abstractNumId w:val="14"/>
  </w:num>
  <w:num w:numId="24" w16cid:durableId="824980630">
    <w:abstractNumId w:val="48"/>
  </w:num>
  <w:num w:numId="25" w16cid:durableId="1663925246">
    <w:abstractNumId w:val="2"/>
  </w:num>
  <w:num w:numId="26" w16cid:durableId="1501581186">
    <w:abstractNumId w:val="46"/>
  </w:num>
  <w:num w:numId="27" w16cid:durableId="1821192430">
    <w:abstractNumId w:val="10"/>
  </w:num>
  <w:num w:numId="28" w16cid:durableId="1731147333">
    <w:abstractNumId w:val="19"/>
  </w:num>
  <w:num w:numId="29" w16cid:durableId="1681353454">
    <w:abstractNumId w:val="18"/>
  </w:num>
  <w:num w:numId="30" w16cid:durableId="511576601">
    <w:abstractNumId w:val="24"/>
  </w:num>
  <w:num w:numId="31" w16cid:durableId="1186795084">
    <w:abstractNumId w:val="32"/>
  </w:num>
  <w:num w:numId="32" w16cid:durableId="488449264">
    <w:abstractNumId w:val="5"/>
  </w:num>
  <w:num w:numId="33" w16cid:durableId="2054184858">
    <w:abstractNumId w:val="50"/>
  </w:num>
  <w:num w:numId="34" w16cid:durableId="720832591">
    <w:abstractNumId w:val="34"/>
  </w:num>
  <w:num w:numId="35" w16cid:durableId="151484908">
    <w:abstractNumId w:val="49"/>
  </w:num>
  <w:num w:numId="36" w16cid:durableId="1567034979">
    <w:abstractNumId w:val="13"/>
  </w:num>
  <w:num w:numId="37" w16cid:durableId="752746539">
    <w:abstractNumId w:val="40"/>
  </w:num>
  <w:num w:numId="38" w16cid:durableId="200217318">
    <w:abstractNumId w:val="43"/>
  </w:num>
  <w:num w:numId="39" w16cid:durableId="572931221">
    <w:abstractNumId w:val="42"/>
  </w:num>
  <w:num w:numId="40" w16cid:durableId="1618217459">
    <w:abstractNumId w:val="30"/>
  </w:num>
  <w:num w:numId="41" w16cid:durableId="1877740323">
    <w:abstractNumId w:val="33"/>
  </w:num>
  <w:num w:numId="42" w16cid:durableId="427506151">
    <w:abstractNumId w:val="12"/>
  </w:num>
  <w:num w:numId="43" w16cid:durableId="832331657">
    <w:abstractNumId w:val="9"/>
  </w:num>
  <w:num w:numId="44" w16cid:durableId="511720050">
    <w:abstractNumId w:val="25"/>
  </w:num>
  <w:num w:numId="45" w16cid:durableId="540754073">
    <w:abstractNumId w:val="41"/>
  </w:num>
  <w:num w:numId="46" w16cid:durableId="1112701550">
    <w:abstractNumId w:val="15"/>
  </w:num>
  <w:num w:numId="47" w16cid:durableId="961375798">
    <w:abstractNumId w:val="1"/>
  </w:num>
  <w:num w:numId="48" w16cid:durableId="1000546506">
    <w:abstractNumId w:val="29"/>
  </w:num>
  <w:num w:numId="49" w16cid:durableId="708839116">
    <w:abstractNumId w:val="45"/>
  </w:num>
  <w:num w:numId="50" w16cid:durableId="1487238807">
    <w:abstractNumId w:val="38"/>
  </w:num>
  <w:num w:numId="51" w16cid:durableId="32778143">
    <w:abstractNumId w:val="39"/>
  </w:num>
  <w:num w:numId="52" w16cid:durableId="1526558898">
    <w:abstractNumId w:val="20"/>
  </w:num>
  <w:num w:numId="53" w16cid:durableId="382411758">
    <w:abstractNumId w:val="5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2C4F"/>
    <w:rsid w:val="000D52C6"/>
    <w:rsid w:val="00132C4F"/>
    <w:rsid w:val="001C28EB"/>
    <w:rsid w:val="007C1A8F"/>
    <w:rsid w:val="007E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246A2C-E877-4662-BE2E-9055DB383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E6BC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7E6B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B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B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B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BC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E6BC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7E6BC6"/>
    <w:rPr>
      <w:b/>
      <w:bCs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7E6BC6"/>
  </w:style>
  <w:style w:type="table" w:styleId="a7">
    <w:name w:val="Table Grid"/>
    <w:basedOn w:val="a1"/>
    <w:uiPriority w:val="39"/>
    <w:rsid w:val="007E6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E6BC6"/>
    <w:pPr>
      <w:ind w:firstLineChars="200" w:firstLine="420"/>
    </w:pPr>
  </w:style>
  <w:style w:type="character" w:styleId="a9">
    <w:name w:val="Strong"/>
    <w:basedOn w:val="a0"/>
    <w:uiPriority w:val="22"/>
    <w:qFormat/>
    <w:rsid w:val="007E6BC6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7E6BC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E6BC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E6BC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E6BC6"/>
    <w:rPr>
      <w:rFonts w:ascii="等线" w:eastAsia="等线" w:hAnsi="等线"/>
      <w:noProof/>
      <w:sz w:val="20"/>
    </w:rPr>
  </w:style>
  <w:style w:type="character" w:styleId="aa">
    <w:name w:val="Emphasis"/>
    <w:basedOn w:val="a0"/>
    <w:uiPriority w:val="20"/>
    <w:qFormat/>
    <w:rsid w:val="007E6BC6"/>
    <w:rPr>
      <w:i/>
      <w:iCs/>
    </w:rPr>
  </w:style>
  <w:style w:type="character" w:styleId="ab">
    <w:name w:val="Hyperlink"/>
    <w:basedOn w:val="a0"/>
    <w:uiPriority w:val="99"/>
    <w:unhideWhenUsed/>
    <w:rsid w:val="007E6BC6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7E6BC6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7E6BC6"/>
    <w:rPr>
      <w:color w:val="954F72"/>
      <w:u w:val="single"/>
    </w:rPr>
  </w:style>
  <w:style w:type="paragraph" w:customStyle="1" w:styleId="msonormal0">
    <w:name w:val="msonormal"/>
    <w:basedOn w:val="a"/>
    <w:rsid w:val="007E6B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E6BC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E6B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7E6B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7E6B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E6B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7E6B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E6B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7E6B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7E6B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7E6BC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">
    <w:name w:val="Revision"/>
    <w:hidden/>
    <w:uiPriority w:val="99"/>
    <w:semiHidden/>
    <w:rsid w:val="007E6BC6"/>
  </w:style>
  <w:style w:type="table" w:customStyle="1" w:styleId="12">
    <w:name w:val="网格型1"/>
    <w:basedOn w:val="a1"/>
    <w:next w:val="a7"/>
    <w:uiPriority w:val="39"/>
    <w:rsid w:val="007E6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53</Words>
  <Characters>13987</Characters>
  <Application>Microsoft Office Word</Application>
  <DocSecurity>0</DocSecurity>
  <Lines>116</Lines>
  <Paragraphs>32</Paragraphs>
  <ScaleCrop>false</ScaleCrop>
  <Company/>
  <LinksUpToDate>false</LinksUpToDate>
  <CharactersWithSpaces>1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2</cp:revision>
  <dcterms:created xsi:type="dcterms:W3CDTF">2024-12-09T06:40:00Z</dcterms:created>
  <dcterms:modified xsi:type="dcterms:W3CDTF">2024-12-09T06:40:00Z</dcterms:modified>
</cp:coreProperties>
</file>